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038CDE7" w14:textId="77777777" w:rsidR="00DD2DF0" w:rsidRPr="008619D2" w:rsidRDefault="00DD2DF0" w:rsidP="00DD2DF0">
      <w:pPr>
        <w:spacing w:line="480" w:lineRule="auto"/>
        <w:jc w:val="center"/>
        <w:rPr>
          <w:rFonts w:ascii="Times New Roman" w:hAnsi="Times New Roman" w:cs="Times New Roman"/>
          <w:b/>
          <w:bCs/>
          <w:sz w:val="22"/>
          <w:szCs w:val="22"/>
        </w:rPr>
      </w:pPr>
      <w:r w:rsidRPr="008619D2">
        <w:rPr>
          <w:rFonts w:ascii="Times New Roman" w:hAnsi="Times New Roman" w:cs="Times New Roman"/>
          <w:b/>
          <w:bCs/>
          <w:sz w:val="22"/>
          <w:szCs w:val="22"/>
        </w:rPr>
        <w:t xml:space="preserve">Mental Health Literacy Interventions for Female Adolescents: A Systematic Review and Meta-Analysis </w:t>
      </w:r>
    </w:p>
    <w:p w14:paraId="7D055A50" w14:textId="7BF1C7E8" w:rsidR="00DD2DF0" w:rsidRPr="008619D2" w:rsidRDefault="00DD2DF0" w:rsidP="00DD2DF0">
      <w:pPr>
        <w:spacing w:line="480" w:lineRule="auto"/>
        <w:jc w:val="center"/>
        <w:rPr>
          <w:rFonts w:ascii="Times New Roman" w:hAnsi="Times New Roman" w:cs="Times New Roman"/>
          <w:sz w:val="22"/>
          <w:szCs w:val="22"/>
        </w:rPr>
      </w:pPr>
      <w:r w:rsidRPr="008619D2">
        <w:rPr>
          <w:rFonts w:ascii="Times New Roman" w:hAnsi="Times New Roman" w:cs="Times New Roman"/>
          <w:sz w:val="22"/>
          <w:szCs w:val="22"/>
        </w:rPr>
        <w:t>European Child &amp; Adolescent Psychiatry</w:t>
      </w:r>
    </w:p>
    <w:p w14:paraId="0E3FD4F6" w14:textId="77777777" w:rsidR="00DD2DF0" w:rsidRPr="008619D2" w:rsidRDefault="00DD2DF0" w:rsidP="00DD2DF0">
      <w:pPr>
        <w:spacing w:line="480" w:lineRule="auto"/>
        <w:jc w:val="center"/>
        <w:rPr>
          <w:rFonts w:ascii="Times New Roman" w:hAnsi="Times New Roman" w:cs="Times New Roman"/>
          <w:sz w:val="22"/>
          <w:szCs w:val="22"/>
          <w:vertAlign w:val="superscript"/>
        </w:rPr>
      </w:pPr>
      <w:r w:rsidRPr="008619D2">
        <w:rPr>
          <w:rFonts w:ascii="Times New Roman" w:hAnsi="Times New Roman" w:cs="Times New Roman"/>
          <w:sz w:val="22"/>
          <w:szCs w:val="22"/>
        </w:rPr>
        <w:t>Emily R Arnold*</w:t>
      </w:r>
      <w:r w:rsidRPr="008619D2">
        <w:rPr>
          <w:rFonts w:ascii="Times New Roman" w:hAnsi="Times New Roman" w:cs="Times New Roman"/>
          <w:sz w:val="22"/>
          <w:szCs w:val="22"/>
          <w:vertAlign w:val="superscript"/>
        </w:rPr>
        <w:t>1</w:t>
      </w:r>
      <w:r w:rsidRPr="008619D2">
        <w:rPr>
          <w:rFonts w:ascii="Times New Roman" w:hAnsi="Times New Roman" w:cs="Times New Roman"/>
          <w:sz w:val="22"/>
          <w:szCs w:val="22"/>
        </w:rPr>
        <w:t>, Caitlin Liddelow</w:t>
      </w:r>
      <w:r w:rsidRPr="008619D2">
        <w:rPr>
          <w:rFonts w:ascii="Times New Roman" w:hAnsi="Times New Roman" w:cs="Times New Roman"/>
          <w:sz w:val="22"/>
          <w:szCs w:val="22"/>
          <w:vertAlign w:val="superscript"/>
        </w:rPr>
        <w:t>1</w:t>
      </w:r>
      <w:r w:rsidRPr="008619D2">
        <w:rPr>
          <w:rFonts w:ascii="Times New Roman" w:hAnsi="Times New Roman" w:cs="Times New Roman"/>
          <w:sz w:val="22"/>
          <w:szCs w:val="22"/>
        </w:rPr>
        <w:t>, Angie S X Lim</w:t>
      </w:r>
      <w:r w:rsidRPr="008619D2">
        <w:rPr>
          <w:rFonts w:ascii="Times New Roman" w:hAnsi="Times New Roman" w:cs="Times New Roman"/>
          <w:sz w:val="22"/>
          <w:szCs w:val="22"/>
          <w:vertAlign w:val="superscript"/>
        </w:rPr>
        <w:t>1</w:t>
      </w:r>
      <w:r w:rsidRPr="008619D2">
        <w:rPr>
          <w:rFonts w:ascii="Times New Roman" w:hAnsi="Times New Roman" w:cs="Times New Roman"/>
          <w:sz w:val="22"/>
          <w:szCs w:val="22"/>
        </w:rPr>
        <w:t>, Stewart A Vella</w:t>
      </w:r>
      <w:r w:rsidRPr="008619D2">
        <w:rPr>
          <w:rFonts w:ascii="Times New Roman" w:hAnsi="Times New Roman" w:cs="Times New Roman"/>
          <w:sz w:val="22"/>
          <w:szCs w:val="22"/>
          <w:vertAlign w:val="superscript"/>
        </w:rPr>
        <w:t>1</w:t>
      </w:r>
      <w:r w:rsidRPr="008619D2">
        <w:rPr>
          <w:rFonts w:ascii="Times New Roman" w:hAnsi="Times New Roman" w:cs="Times New Roman"/>
          <w:sz w:val="22"/>
          <w:szCs w:val="22"/>
        </w:rPr>
        <w:t xml:space="preserve">, </w:t>
      </w:r>
    </w:p>
    <w:p w14:paraId="41D9A421" w14:textId="77777777" w:rsidR="00DD2DF0" w:rsidRPr="008619D2" w:rsidRDefault="00DD2DF0" w:rsidP="00DD2DF0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8619D2">
        <w:rPr>
          <w:rFonts w:ascii="Times New Roman" w:hAnsi="Times New Roman" w:cs="Times New Roman"/>
          <w:sz w:val="22"/>
          <w:szCs w:val="22"/>
          <w:vertAlign w:val="superscript"/>
        </w:rPr>
        <w:t xml:space="preserve">1 </w:t>
      </w:r>
      <w:r w:rsidRPr="008619D2">
        <w:rPr>
          <w:rFonts w:ascii="Times New Roman" w:hAnsi="Times New Roman" w:cs="Times New Roman"/>
          <w:sz w:val="22"/>
          <w:szCs w:val="22"/>
        </w:rPr>
        <w:t>Global Alliance for Mental Health and Sport (</w:t>
      </w:r>
      <w:proofErr w:type="spellStart"/>
      <w:r w:rsidRPr="008619D2">
        <w:rPr>
          <w:rFonts w:ascii="Times New Roman" w:hAnsi="Times New Roman" w:cs="Times New Roman"/>
          <w:sz w:val="22"/>
          <w:szCs w:val="22"/>
        </w:rPr>
        <w:t>GAMeS</w:t>
      </w:r>
      <w:proofErr w:type="spellEnd"/>
      <w:r w:rsidRPr="008619D2">
        <w:rPr>
          <w:rFonts w:ascii="Times New Roman" w:hAnsi="Times New Roman" w:cs="Times New Roman"/>
          <w:sz w:val="22"/>
          <w:szCs w:val="22"/>
        </w:rPr>
        <w:t>), School of Psychology, Faculty of the Arts, Social Sciences and Humanities, University of Wollongong, Northfields Avenue, Wollongong, NSW 2522</w:t>
      </w:r>
    </w:p>
    <w:p w14:paraId="3E96BF07" w14:textId="77777777" w:rsidR="00DD2DF0" w:rsidRPr="008619D2" w:rsidRDefault="00DD2DF0" w:rsidP="00DD2DF0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  <w:r w:rsidRPr="008619D2">
        <w:rPr>
          <w:rFonts w:ascii="Times New Roman" w:hAnsi="Times New Roman" w:cs="Times New Roman"/>
          <w:b/>
          <w:bCs/>
          <w:sz w:val="22"/>
          <w:szCs w:val="22"/>
        </w:rPr>
        <w:t xml:space="preserve">*Corresponding author: </w:t>
      </w:r>
      <w:r w:rsidRPr="008619D2">
        <w:rPr>
          <w:rFonts w:ascii="Times New Roman" w:hAnsi="Times New Roman" w:cs="Times New Roman"/>
          <w:sz w:val="22"/>
          <w:szCs w:val="22"/>
        </w:rPr>
        <w:t>Emily R Arnold - Global Alliance for Mental Health and Sport (</w:t>
      </w:r>
      <w:proofErr w:type="spellStart"/>
      <w:r w:rsidRPr="008619D2">
        <w:rPr>
          <w:rFonts w:ascii="Times New Roman" w:hAnsi="Times New Roman" w:cs="Times New Roman"/>
          <w:sz w:val="22"/>
          <w:szCs w:val="22"/>
        </w:rPr>
        <w:t>GAMeS</w:t>
      </w:r>
      <w:proofErr w:type="spellEnd"/>
      <w:r w:rsidRPr="008619D2">
        <w:rPr>
          <w:rFonts w:ascii="Times New Roman" w:hAnsi="Times New Roman" w:cs="Times New Roman"/>
          <w:sz w:val="22"/>
          <w:szCs w:val="22"/>
        </w:rPr>
        <w:t xml:space="preserve">), School of Psychology, Faculty of the Arts, Social Sciences and Humanities, University of Wollongong, Northfields Avenue, Wollongong, NSW 2522. </w:t>
      </w:r>
      <w:hyperlink r:id="rId6" w:history="1">
        <w:r w:rsidRPr="008619D2">
          <w:rPr>
            <w:rStyle w:val="Hyperlink"/>
            <w:rFonts w:ascii="Times New Roman" w:hAnsi="Times New Roman" w:cs="Times New Roman"/>
            <w:sz w:val="22"/>
            <w:szCs w:val="22"/>
          </w:rPr>
          <w:t>era391@uowmail.edu.au</w:t>
        </w:r>
      </w:hyperlink>
      <w:r w:rsidRPr="008619D2">
        <w:rPr>
          <w:rFonts w:ascii="Times New Roman" w:hAnsi="Times New Roman" w:cs="Times New Roman"/>
          <w:sz w:val="22"/>
          <w:szCs w:val="22"/>
        </w:rPr>
        <w:t xml:space="preserve">. </w:t>
      </w:r>
    </w:p>
    <w:p w14:paraId="69E5CEBB" w14:textId="59C7558E" w:rsidR="00DD2DF0" w:rsidRDefault="00DD2DF0"/>
    <w:tbl>
      <w:tblPr>
        <w:tblStyle w:val="TableGrid"/>
        <w:tblW w:w="14115" w:type="dxa"/>
        <w:tblInd w:w="79" w:type="dxa"/>
        <w:tblLayout w:type="fixed"/>
        <w:tblLook w:val="04A0" w:firstRow="1" w:lastRow="0" w:firstColumn="1" w:lastColumn="0" w:noHBand="0" w:noVBand="1"/>
      </w:tblPr>
      <w:tblGrid>
        <w:gridCol w:w="3040"/>
        <w:gridCol w:w="567"/>
        <w:gridCol w:w="425"/>
        <w:gridCol w:w="851"/>
        <w:gridCol w:w="850"/>
        <w:gridCol w:w="851"/>
        <w:gridCol w:w="708"/>
        <w:gridCol w:w="993"/>
        <w:gridCol w:w="1134"/>
        <w:gridCol w:w="850"/>
        <w:gridCol w:w="709"/>
        <w:gridCol w:w="142"/>
        <w:gridCol w:w="544"/>
        <w:gridCol w:w="649"/>
        <w:gridCol w:w="230"/>
        <w:gridCol w:w="1572"/>
      </w:tblGrid>
      <w:tr w:rsidR="00B16AB7" w:rsidRPr="00B16AB7" w14:paraId="2D4C7832" w14:textId="77777777" w:rsidTr="004E476A">
        <w:trPr>
          <w:tblHeader/>
        </w:trPr>
        <w:tc>
          <w:tcPr>
            <w:tcW w:w="3040" w:type="dxa"/>
            <w:vMerge w:val="restart"/>
            <w:tcBorders>
              <w:left w:val="nil"/>
              <w:right w:val="nil"/>
            </w:tcBorders>
            <w:vAlign w:val="center"/>
          </w:tcPr>
          <w:p w14:paraId="3207ADF3" w14:textId="79E1E39C" w:rsidR="008D5192" w:rsidRPr="00B16AB7" w:rsidRDefault="008D5192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16A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riteria</w:t>
            </w:r>
          </w:p>
        </w:tc>
        <w:tc>
          <w:tcPr>
            <w:tcW w:w="4252" w:type="dxa"/>
            <w:gridSpan w:val="6"/>
            <w:tcBorders>
              <w:left w:val="nil"/>
              <w:right w:val="nil"/>
            </w:tcBorders>
            <w:vAlign w:val="center"/>
          </w:tcPr>
          <w:p w14:paraId="784DBFB3" w14:textId="74B40D23" w:rsidR="008D5192" w:rsidRPr="00B16AB7" w:rsidRDefault="008D5192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16A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n-Randomised Controlled Trial</w:t>
            </w:r>
          </w:p>
        </w:tc>
        <w:tc>
          <w:tcPr>
            <w:tcW w:w="2127" w:type="dxa"/>
            <w:gridSpan w:val="2"/>
            <w:tcBorders>
              <w:left w:val="nil"/>
              <w:right w:val="nil"/>
            </w:tcBorders>
            <w:vAlign w:val="center"/>
          </w:tcPr>
          <w:p w14:paraId="3D9FAA99" w14:textId="3A68DE38" w:rsidR="008D5192" w:rsidRPr="00B16AB7" w:rsidRDefault="008D5192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16A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ixed Method</w:t>
            </w:r>
          </w:p>
        </w:tc>
        <w:tc>
          <w:tcPr>
            <w:tcW w:w="1701" w:type="dxa"/>
            <w:gridSpan w:val="3"/>
            <w:tcBorders>
              <w:left w:val="nil"/>
              <w:right w:val="nil"/>
            </w:tcBorders>
            <w:vAlign w:val="center"/>
          </w:tcPr>
          <w:p w14:paraId="5EE0ED47" w14:textId="4ED7D533" w:rsidR="008D5192" w:rsidRPr="00B16AB7" w:rsidRDefault="008D5192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16A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Randomised Controlled Trial </w:t>
            </w:r>
          </w:p>
        </w:tc>
        <w:tc>
          <w:tcPr>
            <w:tcW w:w="1193" w:type="dxa"/>
            <w:gridSpan w:val="2"/>
            <w:tcBorders>
              <w:left w:val="nil"/>
              <w:right w:val="nil"/>
            </w:tcBorders>
            <w:vAlign w:val="center"/>
          </w:tcPr>
          <w:p w14:paraId="50726F27" w14:textId="59581347" w:rsidR="008D5192" w:rsidRPr="00B16AB7" w:rsidRDefault="008D5192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16A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hort Study</w:t>
            </w:r>
          </w:p>
        </w:tc>
        <w:tc>
          <w:tcPr>
            <w:tcW w:w="1802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11EFFE9" w14:textId="77E42068" w:rsidR="008D5192" w:rsidRPr="00B16AB7" w:rsidRDefault="008D5192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16A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Before-After Study with </w:t>
            </w:r>
            <w:r w:rsidR="00EA3E24" w:rsidRPr="00B16A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  <w:r w:rsidRPr="00B16A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 Control Group</w:t>
            </w:r>
          </w:p>
        </w:tc>
      </w:tr>
      <w:tr w:rsidR="004E476A" w:rsidRPr="00B16AB7" w14:paraId="223F2E8B" w14:textId="77777777" w:rsidTr="004E476A">
        <w:trPr>
          <w:tblHeader/>
        </w:trPr>
        <w:tc>
          <w:tcPr>
            <w:tcW w:w="304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69ABD4E0" w14:textId="77777777" w:rsidR="008D5192" w:rsidRPr="00B16AB7" w:rsidRDefault="008D5192" w:rsidP="00071DE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10BBB56" w14:textId="77777777" w:rsidR="008D5192" w:rsidRPr="00B16AB7" w:rsidRDefault="008D5192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6AB7">
              <w:rPr>
                <w:rFonts w:ascii="Times New Roman" w:hAnsi="Times New Roman" w:cs="Times New Roman"/>
                <w:sz w:val="20"/>
                <w:szCs w:val="20"/>
              </w:rPr>
              <w:t>Bella-</w:t>
            </w:r>
            <w:proofErr w:type="spellStart"/>
            <w:r w:rsidRPr="00B16AB7">
              <w:rPr>
                <w:rFonts w:ascii="Times New Roman" w:hAnsi="Times New Roman" w:cs="Times New Roman"/>
                <w:sz w:val="20"/>
                <w:szCs w:val="20"/>
              </w:rPr>
              <w:t>Awusah</w:t>
            </w:r>
            <w:proofErr w:type="spellEnd"/>
            <w:r w:rsidRPr="00B16AB7">
              <w:rPr>
                <w:rFonts w:ascii="Times New Roman" w:hAnsi="Times New Roman" w:cs="Times New Roman"/>
                <w:sz w:val="20"/>
                <w:szCs w:val="20"/>
              </w:rPr>
              <w:t xml:space="preserve"> et al.</w:t>
            </w:r>
          </w:p>
          <w:p w14:paraId="001296DB" w14:textId="140A9371" w:rsidR="008D5192" w:rsidRPr="00B16AB7" w:rsidRDefault="008D5192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6AB7"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DA86AA2" w14:textId="77777777" w:rsidR="008D5192" w:rsidRPr="00B16AB7" w:rsidRDefault="008D5192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6AB7">
              <w:rPr>
                <w:rFonts w:ascii="Times New Roman" w:hAnsi="Times New Roman" w:cs="Times New Roman"/>
                <w:sz w:val="20"/>
                <w:szCs w:val="20"/>
              </w:rPr>
              <w:t>Hassen et al.</w:t>
            </w:r>
          </w:p>
          <w:p w14:paraId="6431FE3D" w14:textId="574421A1" w:rsidR="008D5192" w:rsidRPr="00B16AB7" w:rsidRDefault="008D5192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6AB7">
              <w:rPr>
                <w:rFonts w:ascii="Times New Roman" w:hAnsi="Times New Roman" w:cs="Times New Roman"/>
                <w:sz w:val="20"/>
                <w:szCs w:val="20"/>
              </w:rPr>
              <w:t>2022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587088E" w14:textId="255B7941" w:rsidR="008D5192" w:rsidRPr="00B16AB7" w:rsidRDefault="008D5192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6AB7">
              <w:rPr>
                <w:rFonts w:ascii="Times New Roman" w:hAnsi="Times New Roman" w:cs="Times New Roman"/>
                <w:sz w:val="20"/>
                <w:szCs w:val="20"/>
              </w:rPr>
              <w:t>Naylor et al.</w:t>
            </w:r>
          </w:p>
          <w:p w14:paraId="6CF34A38" w14:textId="0AA3E473" w:rsidR="008D5192" w:rsidRPr="00B16AB7" w:rsidRDefault="008D5192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6AB7">
              <w:rPr>
                <w:rFonts w:ascii="Times New Roman" w:hAnsi="Times New Roman" w:cs="Times New Roman"/>
                <w:sz w:val="20"/>
                <w:szCs w:val="20"/>
              </w:rPr>
              <w:t>2009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36C1194" w14:textId="41478855" w:rsidR="008D5192" w:rsidRPr="00B16AB7" w:rsidRDefault="008D5192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16AB7">
              <w:rPr>
                <w:rFonts w:ascii="Times New Roman" w:hAnsi="Times New Roman" w:cs="Times New Roman"/>
                <w:sz w:val="20"/>
                <w:szCs w:val="20"/>
              </w:rPr>
              <w:t>Patafio</w:t>
            </w:r>
            <w:proofErr w:type="spellEnd"/>
            <w:r w:rsidRPr="00B16AB7">
              <w:rPr>
                <w:rFonts w:ascii="Times New Roman" w:hAnsi="Times New Roman" w:cs="Times New Roman"/>
                <w:sz w:val="20"/>
                <w:szCs w:val="20"/>
              </w:rPr>
              <w:t xml:space="preserve"> et al.</w:t>
            </w:r>
          </w:p>
          <w:p w14:paraId="4C732893" w14:textId="5CF368AC" w:rsidR="008D5192" w:rsidRPr="00B16AB7" w:rsidRDefault="008D5192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6AB7">
              <w:rPr>
                <w:rFonts w:ascii="Times New Roman" w:hAnsi="Times New Roman" w:cs="Times New Roman"/>
                <w:sz w:val="20"/>
                <w:szCs w:val="20"/>
              </w:rPr>
              <w:t>2021</w:t>
            </w:r>
          </w:p>
        </w:tc>
        <w:tc>
          <w:tcPr>
            <w:tcW w:w="70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8E86E55" w14:textId="6B9A04D6" w:rsidR="008D5192" w:rsidRPr="00B16AB7" w:rsidRDefault="008D5192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16AB7">
              <w:rPr>
                <w:rFonts w:ascii="Times New Roman" w:hAnsi="Times New Roman" w:cs="Times New Roman"/>
                <w:sz w:val="20"/>
                <w:szCs w:val="20"/>
              </w:rPr>
              <w:t>Zare</w:t>
            </w:r>
            <w:proofErr w:type="spellEnd"/>
            <w:r w:rsidRPr="00B16AB7">
              <w:rPr>
                <w:rFonts w:ascii="Times New Roman" w:hAnsi="Times New Roman" w:cs="Times New Roman"/>
                <w:sz w:val="20"/>
                <w:szCs w:val="20"/>
              </w:rPr>
              <w:t xml:space="preserve"> et al. 2021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7264C9A" w14:textId="77777777" w:rsidR="008D5192" w:rsidRPr="00B16AB7" w:rsidRDefault="008D5192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16AB7">
              <w:rPr>
                <w:rFonts w:ascii="Times New Roman" w:hAnsi="Times New Roman" w:cs="Times New Roman"/>
                <w:sz w:val="20"/>
                <w:szCs w:val="20"/>
              </w:rPr>
              <w:t>Moco</w:t>
            </w:r>
            <w:proofErr w:type="spellEnd"/>
            <w:r w:rsidRPr="00B16AB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16AB7">
              <w:rPr>
                <w:rFonts w:ascii="Times New Roman" w:hAnsi="Times New Roman" w:cs="Times New Roman"/>
                <w:sz w:val="20"/>
                <w:szCs w:val="20"/>
              </w:rPr>
              <w:t>Morgado</w:t>
            </w:r>
            <w:proofErr w:type="spellEnd"/>
            <w:r w:rsidRPr="00B16AB7">
              <w:rPr>
                <w:rFonts w:ascii="Times New Roman" w:hAnsi="Times New Roman" w:cs="Times New Roman"/>
                <w:sz w:val="20"/>
                <w:szCs w:val="20"/>
              </w:rPr>
              <w:t xml:space="preserve"> et al.</w:t>
            </w:r>
          </w:p>
          <w:p w14:paraId="07DDB868" w14:textId="34E4D0EA" w:rsidR="008D5192" w:rsidRPr="00B16AB7" w:rsidRDefault="008D5192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6AB7">
              <w:rPr>
                <w:rFonts w:ascii="Times New Roman" w:hAnsi="Times New Roman" w:cs="Times New Roman"/>
                <w:sz w:val="20"/>
                <w:szCs w:val="20"/>
              </w:rPr>
              <w:t>2022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1EE9385" w14:textId="7045F6EC" w:rsidR="008D5192" w:rsidRPr="00B16AB7" w:rsidRDefault="008D5192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16AB7">
              <w:rPr>
                <w:rFonts w:ascii="Times New Roman" w:hAnsi="Times New Roman" w:cs="Times New Roman"/>
                <w:sz w:val="20"/>
                <w:szCs w:val="20"/>
              </w:rPr>
              <w:t>Panza</w:t>
            </w:r>
            <w:proofErr w:type="spellEnd"/>
            <w:r w:rsidRPr="00B16AB7">
              <w:rPr>
                <w:rFonts w:ascii="Times New Roman" w:hAnsi="Times New Roman" w:cs="Times New Roman"/>
                <w:sz w:val="20"/>
                <w:szCs w:val="20"/>
              </w:rPr>
              <w:t xml:space="preserve"> et al.</w:t>
            </w:r>
          </w:p>
          <w:p w14:paraId="5FF8151E" w14:textId="429AB457" w:rsidR="008D5192" w:rsidRPr="00B16AB7" w:rsidRDefault="008D5192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6AB7">
              <w:rPr>
                <w:rFonts w:ascii="Times New Roman" w:hAnsi="Times New Roman" w:cs="Times New Roman"/>
                <w:sz w:val="20"/>
                <w:szCs w:val="20"/>
              </w:rPr>
              <w:t>2022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32A700A" w14:textId="471EB7F7" w:rsidR="008D5192" w:rsidRPr="00B16AB7" w:rsidRDefault="008D5192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6AB7">
              <w:rPr>
                <w:rFonts w:ascii="Times New Roman" w:hAnsi="Times New Roman" w:cs="Times New Roman"/>
                <w:sz w:val="20"/>
                <w:szCs w:val="20"/>
              </w:rPr>
              <w:t>Perry et al.</w:t>
            </w:r>
          </w:p>
          <w:p w14:paraId="4B4F0799" w14:textId="6205F820" w:rsidR="008D5192" w:rsidRPr="00B16AB7" w:rsidRDefault="008D5192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6AB7"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E9A7CE0" w14:textId="00845EB8" w:rsidR="008D5192" w:rsidRPr="00B16AB7" w:rsidRDefault="008D5192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6AB7">
              <w:rPr>
                <w:rFonts w:ascii="Times New Roman" w:hAnsi="Times New Roman" w:cs="Times New Roman"/>
                <w:sz w:val="20"/>
                <w:szCs w:val="20"/>
              </w:rPr>
              <w:t>Pinto-Foltz et al.</w:t>
            </w:r>
          </w:p>
          <w:p w14:paraId="31E36168" w14:textId="62CF657F" w:rsidR="008D5192" w:rsidRPr="00B16AB7" w:rsidRDefault="008D5192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6AB7"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686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F049D7D" w14:textId="77777777" w:rsidR="008D5192" w:rsidRPr="00B16AB7" w:rsidRDefault="008D5192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6AB7">
              <w:rPr>
                <w:rFonts w:ascii="Times New Roman" w:hAnsi="Times New Roman" w:cs="Times New Roman"/>
                <w:sz w:val="20"/>
                <w:szCs w:val="20"/>
              </w:rPr>
              <w:t>Wei et al.</w:t>
            </w:r>
          </w:p>
          <w:p w14:paraId="7B1CB10A" w14:textId="4B024D63" w:rsidR="008D5192" w:rsidRPr="00B16AB7" w:rsidRDefault="008D5192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6AB7">
              <w:rPr>
                <w:rFonts w:ascii="Times New Roman" w:hAnsi="Times New Roman" w:cs="Times New Roman"/>
                <w:sz w:val="20"/>
                <w:szCs w:val="20"/>
              </w:rPr>
              <w:t>2022</w:t>
            </w:r>
          </w:p>
        </w:tc>
        <w:tc>
          <w:tcPr>
            <w:tcW w:w="879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12668D6" w14:textId="77777777" w:rsidR="008D5192" w:rsidRPr="00B16AB7" w:rsidRDefault="008D5192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6AB7">
              <w:rPr>
                <w:rFonts w:ascii="Times New Roman" w:hAnsi="Times New Roman" w:cs="Times New Roman"/>
                <w:sz w:val="20"/>
                <w:szCs w:val="20"/>
              </w:rPr>
              <w:t>Wei et al.</w:t>
            </w:r>
          </w:p>
          <w:p w14:paraId="16C0B9CE" w14:textId="5FE50C75" w:rsidR="008D5192" w:rsidRPr="00B16AB7" w:rsidRDefault="008D5192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6AB7">
              <w:rPr>
                <w:rFonts w:ascii="Times New Roman" w:hAnsi="Times New Roman" w:cs="Times New Roman"/>
                <w:sz w:val="20"/>
                <w:szCs w:val="20"/>
              </w:rPr>
              <w:t>2023</w:t>
            </w:r>
          </w:p>
        </w:tc>
        <w:tc>
          <w:tcPr>
            <w:tcW w:w="157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E027E2E" w14:textId="77777777" w:rsidR="008D5192" w:rsidRPr="00B16AB7" w:rsidRDefault="008D5192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6AB7">
              <w:rPr>
                <w:rFonts w:ascii="Times New Roman" w:hAnsi="Times New Roman" w:cs="Times New Roman"/>
                <w:sz w:val="20"/>
                <w:szCs w:val="20"/>
              </w:rPr>
              <w:t>Russell et al.</w:t>
            </w:r>
          </w:p>
          <w:p w14:paraId="7AA4E056" w14:textId="67ACAFBC" w:rsidR="008D5192" w:rsidRPr="00B16AB7" w:rsidRDefault="008D5192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6AB7">
              <w:rPr>
                <w:rFonts w:ascii="Times New Roman" w:hAnsi="Times New Roman" w:cs="Times New Roman"/>
                <w:sz w:val="20"/>
                <w:szCs w:val="20"/>
              </w:rPr>
              <w:t>2023</w:t>
            </w:r>
          </w:p>
        </w:tc>
      </w:tr>
      <w:tr w:rsidR="00905F11" w:rsidRPr="00B16AB7" w14:paraId="1C8BBA6C" w14:textId="77777777" w:rsidTr="004E476A">
        <w:tc>
          <w:tcPr>
            <w:tcW w:w="403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79046A" w14:textId="6A21CEF7" w:rsidR="00905F11" w:rsidRPr="00B16AB7" w:rsidRDefault="00905F11" w:rsidP="00EA3E24">
            <w:pPr>
              <w:spacing w:before="12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16A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Non-Randomised Controlled Trials </w:t>
            </w:r>
          </w:p>
        </w:tc>
        <w:tc>
          <w:tcPr>
            <w:tcW w:w="10083" w:type="dxa"/>
            <w:gridSpan w:val="1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0D2687" w14:textId="77777777" w:rsidR="00905F11" w:rsidRPr="00B16AB7" w:rsidRDefault="00905F11" w:rsidP="00EA3E24">
            <w:pPr>
              <w:spacing w:before="24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E476A" w:rsidRPr="00B16AB7" w14:paraId="34597F2F" w14:textId="77777777" w:rsidTr="004E476A"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</w:tcPr>
          <w:p w14:paraId="6CE9422A" w14:textId="1E34E44C" w:rsidR="008D5192" w:rsidRPr="00B16AB7" w:rsidRDefault="008D5192" w:rsidP="00071DE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16AB7">
              <w:rPr>
                <w:rFonts w:ascii="Times New Roman" w:hAnsi="Times New Roman" w:cs="Times New Roman"/>
                <w:sz w:val="20"/>
                <w:szCs w:val="20"/>
              </w:rPr>
              <w:t xml:space="preserve">Is it clear in the study what is the </w:t>
            </w:r>
            <w:proofErr w:type="spellStart"/>
            <w:r w:rsidRPr="00B16AB7">
              <w:rPr>
                <w:rFonts w:ascii="Times New Roman" w:hAnsi="Times New Roman" w:cs="Times New Roman"/>
                <w:sz w:val="20"/>
                <w:szCs w:val="20"/>
              </w:rPr>
              <w:t>‘cause</w:t>
            </w:r>
            <w:proofErr w:type="spellEnd"/>
            <w:r w:rsidRPr="00B16AB7">
              <w:rPr>
                <w:rFonts w:ascii="Times New Roman" w:hAnsi="Times New Roman" w:cs="Times New Roman"/>
                <w:sz w:val="20"/>
                <w:szCs w:val="20"/>
              </w:rPr>
              <w:t>’ and what is the ‘effect’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9C43E3" w14:textId="681CB5D8" w:rsidR="008D5192" w:rsidRPr="00B16AB7" w:rsidRDefault="008D5192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6AB7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53441" w14:textId="0D812F4C" w:rsidR="008D5192" w:rsidRPr="00B16AB7" w:rsidRDefault="008D5192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6AB7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284D2" w14:textId="4DDFAF32" w:rsidR="008D5192" w:rsidRPr="00B16AB7" w:rsidRDefault="00905F11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6AB7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7E32A5" w14:textId="6044212E" w:rsidR="008D5192" w:rsidRPr="00B16AB7" w:rsidRDefault="00905F11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6AB7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9D349" w14:textId="4950B27C" w:rsidR="008D5192" w:rsidRPr="00B16AB7" w:rsidRDefault="00905F11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6AB7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DB6E36" w14:textId="77777777" w:rsidR="008D5192" w:rsidRPr="00B16AB7" w:rsidRDefault="008D5192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FED87" w14:textId="77777777" w:rsidR="008D5192" w:rsidRPr="00B16AB7" w:rsidRDefault="008D5192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E81AB3" w14:textId="77777777" w:rsidR="008D5192" w:rsidRPr="00B16AB7" w:rsidRDefault="008D5192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529E1" w14:textId="77777777" w:rsidR="008D5192" w:rsidRPr="00B16AB7" w:rsidRDefault="008D5192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4894F" w14:textId="77777777" w:rsidR="008D5192" w:rsidRPr="00B16AB7" w:rsidRDefault="008D5192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847D1C" w14:textId="77777777" w:rsidR="008D5192" w:rsidRPr="00B16AB7" w:rsidRDefault="008D5192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C053BD" w14:textId="77777777" w:rsidR="008D5192" w:rsidRPr="00B16AB7" w:rsidRDefault="008D5192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E476A" w:rsidRPr="00B16AB7" w14:paraId="5F2A90D6" w14:textId="77777777" w:rsidTr="004E476A"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</w:tcPr>
          <w:p w14:paraId="6870FBC6" w14:textId="772AD82E" w:rsidR="008D5192" w:rsidRPr="00B16AB7" w:rsidRDefault="008D5192" w:rsidP="00071DE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16AB7">
              <w:rPr>
                <w:rFonts w:ascii="Times New Roman" w:hAnsi="Times New Roman" w:cs="Times New Roman"/>
                <w:sz w:val="20"/>
                <w:szCs w:val="20"/>
              </w:rPr>
              <w:t>Were the participants included in any comparisons similar?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7C2A1" w14:textId="1D0F3D9C" w:rsidR="008D5192" w:rsidRPr="00B16AB7" w:rsidRDefault="008D5192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6AB7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72834F" w14:textId="30003ED7" w:rsidR="008D5192" w:rsidRPr="00B16AB7" w:rsidRDefault="008D5192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6AB7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247253" w14:textId="1950FE1D" w:rsidR="008D5192" w:rsidRPr="00B16AB7" w:rsidRDefault="00905F11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6AB7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2A0F6" w14:textId="63791E12" w:rsidR="008D5192" w:rsidRPr="00B16AB7" w:rsidRDefault="00905F11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6AB7">
              <w:rPr>
                <w:rFonts w:ascii="Times New Roman" w:hAnsi="Times New Roman" w:cs="Times New Roman"/>
                <w:sz w:val="20"/>
                <w:szCs w:val="20"/>
              </w:rPr>
              <w:t>UC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25C9CC" w14:textId="37DC113E" w:rsidR="008D5192" w:rsidRPr="00B16AB7" w:rsidRDefault="00905F11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6AB7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BB5513" w14:textId="77777777" w:rsidR="008D5192" w:rsidRPr="00B16AB7" w:rsidRDefault="008D5192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BB9C0F" w14:textId="77777777" w:rsidR="008D5192" w:rsidRPr="00B16AB7" w:rsidRDefault="008D5192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5EC358" w14:textId="77777777" w:rsidR="008D5192" w:rsidRPr="00B16AB7" w:rsidRDefault="008D5192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78BCEA" w14:textId="77777777" w:rsidR="008D5192" w:rsidRPr="00B16AB7" w:rsidRDefault="008D5192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F454D2" w14:textId="77777777" w:rsidR="008D5192" w:rsidRPr="00B16AB7" w:rsidRDefault="008D5192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66C0D9" w14:textId="77777777" w:rsidR="008D5192" w:rsidRPr="00B16AB7" w:rsidRDefault="008D5192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12663" w14:textId="77777777" w:rsidR="008D5192" w:rsidRPr="00B16AB7" w:rsidRDefault="008D5192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E476A" w:rsidRPr="00B16AB7" w14:paraId="6186916C" w14:textId="77777777" w:rsidTr="004E476A"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</w:tcPr>
          <w:p w14:paraId="7F0338BB" w14:textId="0DA0F3F8" w:rsidR="008D5192" w:rsidRPr="00B16AB7" w:rsidRDefault="008D5192" w:rsidP="00071DE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16AB7">
              <w:rPr>
                <w:rFonts w:ascii="Times New Roman" w:hAnsi="Times New Roman" w:cs="Times New Roman"/>
                <w:sz w:val="20"/>
                <w:szCs w:val="20"/>
              </w:rPr>
              <w:t>Were the participants included in any comparisons receiving similar treatment/care, other than the exposure or intervention of interest?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459B7" w14:textId="4ECD777E" w:rsidR="008D5192" w:rsidRPr="00B16AB7" w:rsidRDefault="008D5192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6AB7">
              <w:rPr>
                <w:rFonts w:ascii="Times New Roman" w:hAnsi="Times New Roman" w:cs="Times New Roman"/>
                <w:sz w:val="20"/>
                <w:szCs w:val="20"/>
              </w:rPr>
              <w:t>U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129E04" w14:textId="4BA269DC" w:rsidR="008D5192" w:rsidRPr="00B16AB7" w:rsidRDefault="008D5192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6AB7">
              <w:rPr>
                <w:rFonts w:ascii="Times New Roman" w:hAnsi="Times New Roman" w:cs="Times New Roman"/>
                <w:sz w:val="20"/>
                <w:szCs w:val="20"/>
              </w:rPr>
              <w:t>U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44E5CD" w14:textId="26BF47C8" w:rsidR="008D5192" w:rsidRPr="00B16AB7" w:rsidRDefault="00905F11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6AB7">
              <w:rPr>
                <w:rFonts w:ascii="Times New Roman" w:hAnsi="Times New Roman" w:cs="Times New Roman"/>
                <w:sz w:val="20"/>
                <w:szCs w:val="20"/>
              </w:rPr>
              <w:t>U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0EE52" w14:textId="38837B4C" w:rsidR="008D5192" w:rsidRPr="00B16AB7" w:rsidRDefault="00905F11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6AB7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39B93" w14:textId="40527D42" w:rsidR="008D5192" w:rsidRPr="00B16AB7" w:rsidRDefault="00905F11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6AB7">
              <w:rPr>
                <w:rFonts w:ascii="Times New Roman" w:hAnsi="Times New Roman" w:cs="Times New Roman"/>
                <w:sz w:val="20"/>
                <w:szCs w:val="20"/>
              </w:rPr>
              <w:t>U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443CD" w14:textId="77777777" w:rsidR="008D5192" w:rsidRPr="00B16AB7" w:rsidRDefault="008D5192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09CA71" w14:textId="77777777" w:rsidR="008D5192" w:rsidRPr="00B16AB7" w:rsidRDefault="008D5192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A82905" w14:textId="77777777" w:rsidR="008D5192" w:rsidRPr="00B16AB7" w:rsidRDefault="008D5192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3A61BC" w14:textId="77777777" w:rsidR="008D5192" w:rsidRPr="00B16AB7" w:rsidRDefault="008D5192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C4369F" w14:textId="77777777" w:rsidR="008D5192" w:rsidRPr="00B16AB7" w:rsidRDefault="008D5192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05CFB" w14:textId="77777777" w:rsidR="008D5192" w:rsidRPr="00B16AB7" w:rsidRDefault="008D5192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C069E" w14:textId="77777777" w:rsidR="008D5192" w:rsidRPr="00B16AB7" w:rsidRDefault="008D5192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E476A" w:rsidRPr="00B16AB7" w14:paraId="5DBF23AD" w14:textId="77777777" w:rsidTr="004E476A"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</w:tcPr>
          <w:p w14:paraId="0285B4A7" w14:textId="7D54D7F9" w:rsidR="008D5192" w:rsidRPr="00B16AB7" w:rsidRDefault="008D5192" w:rsidP="00071DE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16AB7">
              <w:rPr>
                <w:rFonts w:ascii="Times New Roman" w:hAnsi="Times New Roman" w:cs="Times New Roman"/>
                <w:sz w:val="20"/>
                <w:szCs w:val="20"/>
              </w:rPr>
              <w:t>Was there a control group?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702B08" w14:textId="307900A7" w:rsidR="008D5192" w:rsidRPr="00B16AB7" w:rsidRDefault="008D5192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6AB7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2FACE0" w14:textId="30C40633" w:rsidR="008D5192" w:rsidRPr="00B16AB7" w:rsidRDefault="008D5192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6AB7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07C520" w14:textId="13317E54" w:rsidR="008D5192" w:rsidRPr="00B16AB7" w:rsidRDefault="00905F11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6AB7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221580" w14:textId="271DD586" w:rsidR="008D5192" w:rsidRPr="00B16AB7" w:rsidRDefault="00905F11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6AB7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9F7DCE" w14:textId="379C1B5A" w:rsidR="008D5192" w:rsidRPr="00B16AB7" w:rsidRDefault="00905F11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6AB7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AA2B6B" w14:textId="77777777" w:rsidR="008D5192" w:rsidRPr="00B16AB7" w:rsidRDefault="008D5192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506AB5" w14:textId="77777777" w:rsidR="008D5192" w:rsidRPr="00B16AB7" w:rsidRDefault="008D5192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1A7C7D" w14:textId="77777777" w:rsidR="008D5192" w:rsidRPr="00B16AB7" w:rsidRDefault="008D5192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26C656" w14:textId="77777777" w:rsidR="008D5192" w:rsidRPr="00B16AB7" w:rsidRDefault="008D5192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93C5E8" w14:textId="77777777" w:rsidR="008D5192" w:rsidRPr="00B16AB7" w:rsidRDefault="008D5192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C2800" w14:textId="77777777" w:rsidR="008D5192" w:rsidRPr="00B16AB7" w:rsidRDefault="008D5192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377639" w14:textId="77777777" w:rsidR="008D5192" w:rsidRPr="00B16AB7" w:rsidRDefault="008D5192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A3E24" w:rsidRPr="00B16AB7" w14:paraId="6A86C7B0" w14:textId="77777777" w:rsidTr="004E476A"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</w:tcPr>
          <w:p w14:paraId="08C87BD1" w14:textId="2338B0DC" w:rsidR="008D5192" w:rsidRPr="00B16AB7" w:rsidRDefault="008D5192" w:rsidP="00071DE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16AB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Were there multiple measurements of the outcome both pre and post the intervention/exposure?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42BDD9" w14:textId="2D1AD0B3" w:rsidR="008D5192" w:rsidRPr="00B16AB7" w:rsidRDefault="008D5192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6AB7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9D4CC" w14:textId="6B2E8DDE" w:rsidR="008D5192" w:rsidRPr="00B16AB7" w:rsidRDefault="008D5192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6AB7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55AF8" w14:textId="6CC8189B" w:rsidR="008D5192" w:rsidRPr="00B16AB7" w:rsidRDefault="00905F11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6AB7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FB329" w14:textId="3E953106" w:rsidR="008D5192" w:rsidRPr="00B16AB7" w:rsidRDefault="00905F11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6AB7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E90848" w14:textId="7AD22562" w:rsidR="008D5192" w:rsidRPr="00B16AB7" w:rsidRDefault="00905F11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6AB7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EF8A92" w14:textId="77777777" w:rsidR="008D5192" w:rsidRPr="00B16AB7" w:rsidRDefault="008D5192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A3E9C5" w14:textId="77777777" w:rsidR="008D5192" w:rsidRPr="00B16AB7" w:rsidRDefault="008D5192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BDF3E" w14:textId="77777777" w:rsidR="008D5192" w:rsidRPr="00B16AB7" w:rsidRDefault="008D5192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C01B99" w14:textId="77777777" w:rsidR="008D5192" w:rsidRPr="00B16AB7" w:rsidRDefault="008D5192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FA0C3" w14:textId="77777777" w:rsidR="008D5192" w:rsidRPr="00B16AB7" w:rsidRDefault="008D5192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72D10" w14:textId="77777777" w:rsidR="008D5192" w:rsidRPr="00B16AB7" w:rsidRDefault="008D5192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887896" w14:textId="77777777" w:rsidR="008D5192" w:rsidRPr="00B16AB7" w:rsidRDefault="008D5192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E476A" w:rsidRPr="00B16AB7" w14:paraId="6146EE7D" w14:textId="77777777" w:rsidTr="00B16AB7"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</w:tcPr>
          <w:p w14:paraId="4FA7A9CA" w14:textId="0F0F856B" w:rsidR="008D5192" w:rsidRPr="00B16AB7" w:rsidRDefault="008D5192" w:rsidP="00071DE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16AB7">
              <w:rPr>
                <w:rFonts w:ascii="Times New Roman" w:hAnsi="Times New Roman" w:cs="Times New Roman"/>
                <w:sz w:val="20"/>
                <w:szCs w:val="20"/>
              </w:rPr>
              <w:t xml:space="preserve">Was follow up complete and if not, were differences between groups in terms of their follow up adequately described and </w:t>
            </w:r>
            <w:proofErr w:type="spellStart"/>
            <w:r w:rsidRPr="00B16AB7">
              <w:rPr>
                <w:rFonts w:ascii="Times New Roman" w:hAnsi="Times New Roman" w:cs="Times New Roman"/>
                <w:sz w:val="20"/>
                <w:szCs w:val="20"/>
              </w:rPr>
              <w:t>analyzed</w:t>
            </w:r>
            <w:proofErr w:type="spellEnd"/>
            <w:r w:rsidRPr="00B16AB7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299813" w14:textId="2259135C" w:rsidR="008D5192" w:rsidRPr="00B16AB7" w:rsidRDefault="008D5192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6AB7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BC0E1B" w14:textId="10EAEF42" w:rsidR="008D5192" w:rsidRPr="00B16AB7" w:rsidRDefault="008D5192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6AB7">
              <w:rPr>
                <w:rFonts w:ascii="Times New Roman" w:hAnsi="Times New Roman" w:cs="Times New Roman"/>
                <w:sz w:val="20"/>
                <w:szCs w:val="20"/>
              </w:rPr>
              <w:t>U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760FBA" w14:textId="60DB32CE" w:rsidR="008D5192" w:rsidRPr="00B16AB7" w:rsidRDefault="00905F11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6AB7">
              <w:rPr>
                <w:rFonts w:ascii="Times New Roman" w:hAnsi="Times New Roman" w:cs="Times New Roman"/>
                <w:sz w:val="20"/>
                <w:szCs w:val="20"/>
              </w:rPr>
              <w:t>U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463E50" w14:textId="3D832EAC" w:rsidR="008D5192" w:rsidRPr="00B16AB7" w:rsidRDefault="00905F11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6AB7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D18AE9" w14:textId="3C3456A9" w:rsidR="008D5192" w:rsidRPr="00B16AB7" w:rsidRDefault="00905F11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6AB7">
              <w:rPr>
                <w:rFonts w:ascii="Times New Roman" w:hAnsi="Times New Roman" w:cs="Times New Roman"/>
                <w:sz w:val="20"/>
                <w:szCs w:val="20"/>
              </w:rPr>
              <w:t>U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ACC43" w14:textId="77777777" w:rsidR="008D5192" w:rsidRPr="00B16AB7" w:rsidRDefault="008D5192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0AE1FC" w14:textId="77777777" w:rsidR="008D5192" w:rsidRPr="00B16AB7" w:rsidRDefault="008D5192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8C4A80" w14:textId="77777777" w:rsidR="008D5192" w:rsidRPr="00B16AB7" w:rsidRDefault="008D5192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12F50E" w14:textId="77777777" w:rsidR="008D5192" w:rsidRPr="00B16AB7" w:rsidRDefault="008D5192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4FEAC9" w14:textId="77777777" w:rsidR="008D5192" w:rsidRPr="00B16AB7" w:rsidRDefault="008D5192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EEC8D" w14:textId="77777777" w:rsidR="008D5192" w:rsidRPr="00B16AB7" w:rsidRDefault="008D5192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5944B" w14:textId="77777777" w:rsidR="008D5192" w:rsidRPr="00B16AB7" w:rsidRDefault="008D5192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E476A" w:rsidRPr="00B16AB7" w14:paraId="41A235E8" w14:textId="77777777" w:rsidTr="00B16AB7"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</w:tcPr>
          <w:p w14:paraId="79382B2A" w14:textId="76BBC4E4" w:rsidR="008D5192" w:rsidRPr="00B16AB7" w:rsidRDefault="008D5192" w:rsidP="00071DE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16AB7">
              <w:rPr>
                <w:rFonts w:ascii="Times New Roman" w:hAnsi="Times New Roman" w:cs="Times New Roman"/>
                <w:sz w:val="20"/>
                <w:szCs w:val="20"/>
              </w:rPr>
              <w:t>Were the outcomes of participants included in any comparisons measured in the same way?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DCF0D3" w14:textId="4E4863F9" w:rsidR="008D5192" w:rsidRPr="00B16AB7" w:rsidRDefault="008D5192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6AB7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0FD78D" w14:textId="1FE966DC" w:rsidR="008D5192" w:rsidRPr="00B16AB7" w:rsidRDefault="008D5192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6AB7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CEA4E" w14:textId="5438E2C0" w:rsidR="008D5192" w:rsidRPr="00B16AB7" w:rsidRDefault="00905F11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6AB7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458103" w14:textId="6CA25619" w:rsidR="008D5192" w:rsidRPr="00B16AB7" w:rsidRDefault="00905F11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6AB7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731F4B" w14:textId="3EED5EF2" w:rsidR="008D5192" w:rsidRPr="00B16AB7" w:rsidRDefault="00905F11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6AB7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4337F" w14:textId="77777777" w:rsidR="008D5192" w:rsidRPr="00B16AB7" w:rsidRDefault="008D5192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B87244" w14:textId="77777777" w:rsidR="008D5192" w:rsidRPr="00B16AB7" w:rsidRDefault="008D5192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048074" w14:textId="77777777" w:rsidR="008D5192" w:rsidRPr="00B16AB7" w:rsidRDefault="008D5192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0D59A" w14:textId="77777777" w:rsidR="008D5192" w:rsidRPr="00B16AB7" w:rsidRDefault="008D5192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F71B4" w14:textId="77777777" w:rsidR="008D5192" w:rsidRPr="00B16AB7" w:rsidRDefault="008D5192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9CA81" w14:textId="77777777" w:rsidR="008D5192" w:rsidRPr="00B16AB7" w:rsidRDefault="008D5192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EA6E9C" w14:textId="77777777" w:rsidR="008D5192" w:rsidRPr="00B16AB7" w:rsidRDefault="008D5192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E476A" w:rsidRPr="00B16AB7" w14:paraId="6A0E0B00" w14:textId="77777777" w:rsidTr="008619D2"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</w:tcPr>
          <w:p w14:paraId="06FAD9F4" w14:textId="2B26FDAE" w:rsidR="008D5192" w:rsidRPr="00B16AB7" w:rsidRDefault="008D5192" w:rsidP="00071DE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16AB7">
              <w:rPr>
                <w:rFonts w:ascii="Times New Roman" w:hAnsi="Times New Roman" w:cs="Times New Roman"/>
                <w:sz w:val="20"/>
                <w:szCs w:val="20"/>
              </w:rPr>
              <w:t>Were outcomes measured in a reliable way?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8822DB" w14:textId="4A302019" w:rsidR="008D5192" w:rsidRPr="00B16AB7" w:rsidRDefault="008D5192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6AB7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AE14C2" w14:textId="581BBC05" w:rsidR="008D5192" w:rsidRPr="00B16AB7" w:rsidRDefault="008D5192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6AB7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F3136" w14:textId="255FB864" w:rsidR="008D5192" w:rsidRPr="00B16AB7" w:rsidRDefault="00905F11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6AB7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EFE38B" w14:textId="2ACDE037" w:rsidR="008D5192" w:rsidRPr="00B16AB7" w:rsidRDefault="00905F11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6AB7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F9402A" w14:textId="336043AE" w:rsidR="008D5192" w:rsidRPr="00B16AB7" w:rsidRDefault="00905F11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6AB7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1F379E" w14:textId="77777777" w:rsidR="008D5192" w:rsidRPr="00B16AB7" w:rsidRDefault="008D5192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57042" w14:textId="77777777" w:rsidR="008D5192" w:rsidRPr="00B16AB7" w:rsidRDefault="008D5192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D04EDF" w14:textId="77777777" w:rsidR="008D5192" w:rsidRPr="00B16AB7" w:rsidRDefault="008D5192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E9203" w14:textId="77777777" w:rsidR="008D5192" w:rsidRPr="00B16AB7" w:rsidRDefault="008D5192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43E20" w14:textId="77777777" w:rsidR="008D5192" w:rsidRPr="00B16AB7" w:rsidRDefault="008D5192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044F0" w14:textId="77777777" w:rsidR="008D5192" w:rsidRPr="00B16AB7" w:rsidRDefault="008D5192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D19A02" w14:textId="77777777" w:rsidR="008D5192" w:rsidRPr="00B16AB7" w:rsidRDefault="008D5192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E476A" w:rsidRPr="00B16AB7" w14:paraId="741DB9D3" w14:textId="77777777" w:rsidTr="008619D2"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</w:tcPr>
          <w:p w14:paraId="3129881F" w14:textId="77777777" w:rsidR="008D5192" w:rsidRPr="00B16AB7" w:rsidRDefault="008D5192" w:rsidP="00071DE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16AB7">
              <w:rPr>
                <w:rFonts w:ascii="Times New Roman" w:hAnsi="Times New Roman" w:cs="Times New Roman"/>
                <w:sz w:val="20"/>
                <w:szCs w:val="20"/>
              </w:rPr>
              <w:t xml:space="preserve">Was appropriate statistical analysis </w:t>
            </w:r>
          </w:p>
          <w:p w14:paraId="37C8FBC2" w14:textId="2157E89A" w:rsidR="008D5192" w:rsidRPr="00B16AB7" w:rsidRDefault="008D5192" w:rsidP="00071DE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16AB7">
              <w:rPr>
                <w:rFonts w:ascii="Times New Roman" w:hAnsi="Times New Roman" w:cs="Times New Roman"/>
                <w:sz w:val="20"/>
                <w:szCs w:val="20"/>
              </w:rPr>
              <w:t>used?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6F0583" w14:textId="334C345A" w:rsidR="008D5192" w:rsidRPr="00B16AB7" w:rsidRDefault="008D5192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6AB7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349BC" w14:textId="3B08EB33" w:rsidR="008D5192" w:rsidRPr="00B16AB7" w:rsidRDefault="008D5192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6AB7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A06E4A" w14:textId="6431A998" w:rsidR="008D5192" w:rsidRPr="00B16AB7" w:rsidRDefault="00905F11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6AB7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B3E12E" w14:textId="371F5D72" w:rsidR="008D5192" w:rsidRPr="00B16AB7" w:rsidRDefault="00905F11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6AB7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26273" w14:textId="0F1134EB" w:rsidR="008D5192" w:rsidRPr="00B16AB7" w:rsidRDefault="00905F11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6AB7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17AD38" w14:textId="77777777" w:rsidR="008D5192" w:rsidRPr="00B16AB7" w:rsidRDefault="008D5192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5D1635" w14:textId="77777777" w:rsidR="008D5192" w:rsidRPr="00B16AB7" w:rsidRDefault="008D5192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29D96D" w14:textId="77777777" w:rsidR="008D5192" w:rsidRPr="00B16AB7" w:rsidRDefault="008D5192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871333" w14:textId="77777777" w:rsidR="008D5192" w:rsidRPr="00B16AB7" w:rsidRDefault="008D5192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854E2" w14:textId="77777777" w:rsidR="008D5192" w:rsidRPr="00B16AB7" w:rsidRDefault="008D5192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DD3545" w14:textId="77777777" w:rsidR="008D5192" w:rsidRPr="00B16AB7" w:rsidRDefault="008D5192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5189BC" w14:textId="77777777" w:rsidR="008D5192" w:rsidRPr="00B16AB7" w:rsidRDefault="008D5192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E476A" w:rsidRPr="00B16AB7" w14:paraId="7EAD779E" w14:textId="77777777" w:rsidTr="008619D2"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</w:tcPr>
          <w:p w14:paraId="69D7DF1A" w14:textId="653B4890" w:rsidR="00905F11" w:rsidRPr="00B16AB7" w:rsidRDefault="00905F11" w:rsidP="00EA3E24">
            <w:pPr>
              <w:spacing w:before="120" w:after="120"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16A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ixed Methods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96C8E1" w14:textId="77777777" w:rsidR="00905F11" w:rsidRPr="00B16AB7" w:rsidRDefault="00905F11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A530CF" w14:textId="77777777" w:rsidR="00905F11" w:rsidRPr="00B16AB7" w:rsidRDefault="00905F11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4E6393" w14:textId="77777777" w:rsidR="00905F11" w:rsidRPr="00B16AB7" w:rsidRDefault="00905F11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4EA0DE" w14:textId="77777777" w:rsidR="00905F11" w:rsidRPr="00B16AB7" w:rsidRDefault="00905F11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7E53C5" w14:textId="77777777" w:rsidR="00905F11" w:rsidRPr="00B16AB7" w:rsidRDefault="00905F11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606E5B" w14:textId="77777777" w:rsidR="00905F11" w:rsidRPr="00B16AB7" w:rsidRDefault="00905F11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765EF8" w14:textId="77777777" w:rsidR="00905F11" w:rsidRPr="00B16AB7" w:rsidRDefault="00905F11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615A1" w14:textId="77777777" w:rsidR="00905F11" w:rsidRPr="00B16AB7" w:rsidRDefault="00905F11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88A8A" w14:textId="77777777" w:rsidR="00905F11" w:rsidRPr="00B16AB7" w:rsidRDefault="00905F11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7D428" w14:textId="77777777" w:rsidR="00905F11" w:rsidRPr="00B16AB7" w:rsidRDefault="00905F11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2DE51" w14:textId="77777777" w:rsidR="00905F11" w:rsidRPr="00B16AB7" w:rsidRDefault="00905F11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77B6D3" w14:textId="77777777" w:rsidR="00905F11" w:rsidRPr="00B16AB7" w:rsidRDefault="00905F11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E476A" w:rsidRPr="00B16AB7" w14:paraId="7C881CB8" w14:textId="77777777" w:rsidTr="004E476A"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</w:tcPr>
          <w:p w14:paraId="336ECD43" w14:textId="372D6EE5" w:rsidR="008D5192" w:rsidRPr="00B16AB7" w:rsidRDefault="00905F11" w:rsidP="00071DE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16AB7">
              <w:rPr>
                <w:rFonts w:ascii="Times New Roman" w:hAnsi="Times New Roman" w:cs="Times New Roman"/>
                <w:sz w:val="20"/>
                <w:szCs w:val="20"/>
              </w:rPr>
              <w:t>Are there clear research questions?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C555B0" w14:textId="77777777" w:rsidR="008D5192" w:rsidRPr="00B16AB7" w:rsidRDefault="008D5192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750C50" w14:textId="77777777" w:rsidR="008D5192" w:rsidRPr="00B16AB7" w:rsidRDefault="008D5192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664EED" w14:textId="77777777" w:rsidR="008D5192" w:rsidRPr="00B16AB7" w:rsidRDefault="008D5192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EEA94C" w14:textId="77777777" w:rsidR="008D5192" w:rsidRPr="00B16AB7" w:rsidRDefault="008D5192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E1A23A" w14:textId="77777777" w:rsidR="008D5192" w:rsidRPr="00B16AB7" w:rsidRDefault="008D5192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1947D6" w14:textId="46FC3875" w:rsidR="008D5192" w:rsidRPr="00B16AB7" w:rsidRDefault="00905F11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6AB7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E5C27E" w14:textId="04E4A1EC" w:rsidR="008D5192" w:rsidRPr="00B16AB7" w:rsidRDefault="00905F11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6AB7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34F3C" w14:textId="77777777" w:rsidR="008D5192" w:rsidRPr="00B16AB7" w:rsidRDefault="008D5192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E3AD8D" w14:textId="77777777" w:rsidR="008D5192" w:rsidRPr="00B16AB7" w:rsidRDefault="008D5192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85E49F" w14:textId="77777777" w:rsidR="008D5192" w:rsidRPr="00B16AB7" w:rsidRDefault="008D5192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A07EE7" w14:textId="77777777" w:rsidR="008D5192" w:rsidRPr="00B16AB7" w:rsidRDefault="008D5192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314747" w14:textId="77777777" w:rsidR="008D5192" w:rsidRPr="00B16AB7" w:rsidRDefault="008D5192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E476A" w:rsidRPr="00B16AB7" w14:paraId="20092DE2" w14:textId="77777777" w:rsidTr="004E476A"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</w:tcPr>
          <w:p w14:paraId="0CC2CC50" w14:textId="442E9E51" w:rsidR="008D5192" w:rsidRPr="00B16AB7" w:rsidRDefault="00905F11" w:rsidP="00071DE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16AB7">
              <w:rPr>
                <w:rFonts w:ascii="Times New Roman" w:hAnsi="Times New Roman" w:cs="Times New Roman"/>
                <w:sz w:val="20"/>
                <w:szCs w:val="20"/>
              </w:rPr>
              <w:t>Do the collected data allow to address the research questions?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4CA24" w14:textId="77777777" w:rsidR="008D5192" w:rsidRPr="00B16AB7" w:rsidRDefault="008D5192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B9FF2" w14:textId="77777777" w:rsidR="008D5192" w:rsidRPr="00B16AB7" w:rsidRDefault="008D5192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E3CABA" w14:textId="77777777" w:rsidR="008D5192" w:rsidRPr="00B16AB7" w:rsidRDefault="008D5192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E503D0" w14:textId="77777777" w:rsidR="008D5192" w:rsidRPr="00B16AB7" w:rsidRDefault="008D5192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CFE58E" w14:textId="77777777" w:rsidR="008D5192" w:rsidRPr="00B16AB7" w:rsidRDefault="008D5192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A64BC3" w14:textId="550ECD4C" w:rsidR="008D5192" w:rsidRPr="00B16AB7" w:rsidRDefault="00905F11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6AB7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533C8" w14:textId="5224842B" w:rsidR="008D5192" w:rsidRPr="00B16AB7" w:rsidRDefault="00905F11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6AB7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90657D" w14:textId="77777777" w:rsidR="008D5192" w:rsidRPr="00B16AB7" w:rsidRDefault="008D5192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921A1E" w14:textId="77777777" w:rsidR="008D5192" w:rsidRPr="00B16AB7" w:rsidRDefault="008D5192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00C31A" w14:textId="77777777" w:rsidR="008D5192" w:rsidRPr="00B16AB7" w:rsidRDefault="008D5192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95EFC" w14:textId="77777777" w:rsidR="008D5192" w:rsidRPr="00B16AB7" w:rsidRDefault="008D5192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CDDFA3" w14:textId="77777777" w:rsidR="008D5192" w:rsidRPr="00B16AB7" w:rsidRDefault="008D5192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E476A" w:rsidRPr="00B16AB7" w14:paraId="6ED05455" w14:textId="77777777" w:rsidTr="004E476A"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</w:tcPr>
          <w:p w14:paraId="1B31FD63" w14:textId="481A58E2" w:rsidR="008D5192" w:rsidRPr="00B16AB7" w:rsidRDefault="00905F11" w:rsidP="00071DE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16AB7">
              <w:rPr>
                <w:rFonts w:ascii="Times New Roman" w:hAnsi="Times New Roman" w:cs="Times New Roman"/>
                <w:sz w:val="20"/>
                <w:szCs w:val="20"/>
              </w:rPr>
              <w:t>Is there an adequate rationale for using a mixed methods design to address the research question?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D280F9" w14:textId="77777777" w:rsidR="008D5192" w:rsidRPr="00B16AB7" w:rsidRDefault="008D5192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AAD1A3" w14:textId="77777777" w:rsidR="008D5192" w:rsidRPr="00B16AB7" w:rsidRDefault="008D5192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391362" w14:textId="77777777" w:rsidR="008D5192" w:rsidRPr="00B16AB7" w:rsidRDefault="008D5192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A98724" w14:textId="77777777" w:rsidR="008D5192" w:rsidRPr="00B16AB7" w:rsidRDefault="008D5192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B2698A" w14:textId="77777777" w:rsidR="008D5192" w:rsidRPr="00B16AB7" w:rsidRDefault="008D5192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879777" w14:textId="33E6D2EC" w:rsidR="008D5192" w:rsidRPr="00B16AB7" w:rsidRDefault="00905F11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6AB7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AA340" w14:textId="5DEF509E" w:rsidR="008D5192" w:rsidRPr="00B16AB7" w:rsidRDefault="00905F11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6AB7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E57AC3" w14:textId="77777777" w:rsidR="008D5192" w:rsidRPr="00B16AB7" w:rsidRDefault="008D5192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33A45" w14:textId="77777777" w:rsidR="008D5192" w:rsidRPr="00B16AB7" w:rsidRDefault="008D5192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FF4215" w14:textId="77777777" w:rsidR="008D5192" w:rsidRPr="00B16AB7" w:rsidRDefault="008D5192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70861" w14:textId="77777777" w:rsidR="008D5192" w:rsidRPr="00B16AB7" w:rsidRDefault="008D5192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294887" w14:textId="77777777" w:rsidR="008D5192" w:rsidRPr="00B16AB7" w:rsidRDefault="008D5192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E476A" w:rsidRPr="00B16AB7" w14:paraId="0B169403" w14:textId="77777777" w:rsidTr="004E476A"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</w:tcPr>
          <w:p w14:paraId="4940334B" w14:textId="2C9FC10F" w:rsidR="008D5192" w:rsidRPr="00B16AB7" w:rsidRDefault="00905F11" w:rsidP="00071DE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16AB7">
              <w:rPr>
                <w:rFonts w:ascii="Times New Roman" w:hAnsi="Times New Roman" w:cs="Times New Roman"/>
                <w:sz w:val="20"/>
                <w:szCs w:val="20"/>
              </w:rPr>
              <w:t>Are the different components of the study effectively integrated to answer the research question?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CAC2C" w14:textId="77777777" w:rsidR="008D5192" w:rsidRPr="00B16AB7" w:rsidRDefault="008D5192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5EB59" w14:textId="77777777" w:rsidR="008D5192" w:rsidRPr="00B16AB7" w:rsidRDefault="008D5192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02AD98" w14:textId="77777777" w:rsidR="008D5192" w:rsidRPr="00B16AB7" w:rsidRDefault="008D5192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A683A" w14:textId="77777777" w:rsidR="008D5192" w:rsidRPr="00B16AB7" w:rsidRDefault="008D5192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D41E6" w14:textId="77777777" w:rsidR="008D5192" w:rsidRPr="00B16AB7" w:rsidRDefault="008D5192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603AC" w14:textId="39367A4E" w:rsidR="008D5192" w:rsidRPr="00B16AB7" w:rsidRDefault="00905F11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6AB7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E7C5B6" w14:textId="40F4A5EC" w:rsidR="008D5192" w:rsidRPr="00B16AB7" w:rsidRDefault="00905F11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6AB7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8A3FF" w14:textId="77777777" w:rsidR="008D5192" w:rsidRPr="00B16AB7" w:rsidRDefault="008D5192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82F0C" w14:textId="77777777" w:rsidR="008D5192" w:rsidRPr="00B16AB7" w:rsidRDefault="008D5192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91CF28" w14:textId="77777777" w:rsidR="008D5192" w:rsidRPr="00B16AB7" w:rsidRDefault="008D5192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4E54F" w14:textId="77777777" w:rsidR="008D5192" w:rsidRPr="00B16AB7" w:rsidRDefault="008D5192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9DCEE2" w14:textId="77777777" w:rsidR="008D5192" w:rsidRPr="00B16AB7" w:rsidRDefault="008D5192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E476A" w:rsidRPr="00B16AB7" w14:paraId="643CCF96" w14:textId="77777777" w:rsidTr="00B16AB7"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</w:tcPr>
          <w:p w14:paraId="40D6ECB5" w14:textId="4FF0C94B" w:rsidR="00905F11" w:rsidRPr="00B16AB7" w:rsidRDefault="00905F11" w:rsidP="00071DE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16AB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re the outputs of the integration of qualitative and quantitative components adequately interpreted?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43A3B0" w14:textId="77777777" w:rsidR="00905F11" w:rsidRPr="00B16AB7" w:rsidRDefault="00905F11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EB58CE" w14:textId="77777777" w:rsidR="00905F11" w:rsidRPr="00B16AB7" w:rsidRDefault="00905F11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BA7D5A" w14:textId="77777777" w:rsidR="00905F11" w:rsidRPr="00B16AB7" w:rsidRDefault="00905F11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67A71C" w14:textId="77777777" w:rsidR="00905F11" w:rsidRPr="00B16AB7" w:rsidRDefault="00905F11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2A69A" w14:textId="77777777" w:rsidR="00905F11" w:rsidRPr="00B16AB7" w:rsidRDefault="00905F11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E3C16" w14:textId="79FEE29E" w:rsidR="00905F11" w:rsidRPr="00B16AB7" w:rsidRDefault="00905F11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6AB7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3DF2C" w14:textId="048E377D" w:rsidR="00905F11" w:rsidRPr="00B16AB7" w:rsidRDefault="00905F11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6AB7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58A41" w14:textId="77777777" w:rsidR="00905F11" w:rsidRPr="00B16AB7" w:rsidRDefault="00905F11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F5AF57" w14:textId="77777777" w:rsidR="00905F11" w:rsidRPr="00B16AB7" w:rsidRDefault="00905F11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45A46" w14:textId="77777777" w:rsidR="00905F11" w:rsidRPr="00B16AB7" w:rsidRDefault="00905F11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7F5B7" w14:textId="77777777" w:rsidR="00905F11" w:rsidRPr="00B16AB7" w:rsidRDefault="00905F11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3A2F7E" w14:textId="77777777" w:rsidR="00905F11" w:rsidRPr="00B16AB7" w:rsidRDefault="00905F11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16AB7" w:rsidRPr="00B16AB7" w14:paraId="002BC089" w14:textId="77777777" w:rsidTr="00B16AB7"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</w:tcPr>
          <w:p w14:paraId="0BF48D07" w14:textId="47461C79" w:rsidR="00905F11" w:rsidRPr="00B16AB7" w:rsidRDefault="00905F11" w:rsidP="00071DE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16AB7">
              <w:rPr>
                <w:rFonts w:ascii="Times New Roman" w:hAnsi="Times New Roman" w:cs="Times New Roman"/>
                <w:sz w:val="20"/>
                <w:szCs w:val="20"/>
              </w:rPr>
              <w:t>Are divergences and inconsistencies between quantitative and qualitative results adequately addressed?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D30FB9" w14:textId="77777777" w:rsidR="00905F11" w:rsidRPr="00B16AB7" w:rsidRDefault="00905F11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0EFF4E" w14:textId="77777777" w:rsidR="00905F11" w:rsidRPr="00B16AB7" w:rsidRDefault="00905F11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517AC" w14:textId="77777777" w:rsidR="00905F11" w:rsidRPr="00B16AB7" w:rsidRDefault="00905F11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9EE23" w14:textId="77777777" w:rsidR="00905F11" w:rsidRPr="00B16AB7" w:rsidRDefault="00905F11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18797" w14:textId="77777777" w:rsidR="00905F11" w:rsidRPr="00B16AB7" w:rsidRDefault="00905F11" w:rsidP="00EA3E2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FB5B4A" w14:textId="4248B0E6" w:rsidR="00905F11" w:rsidRPr="00B16AB7" w:rsidRDefault="00905F11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6AB7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9D888" w14:textId="5EF36756" w:rsidR="00905F11" w:rsidRPr="00B16AB7" w:rsidRDefault="00905F11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6AB7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4D184" w14:textId="77777777" w:rsidR="00905F11" w:rsidRPr="00B16AB7" w:rsidRDefault="00905F11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869550" w14:textId="77777777" w:rsidR="00905F11" w:rsidRPr="00B16AB7" w:rsidRDefault="00905F11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AE82B" w14:textId="77777777" w:rsidR="00905F11" w:rsidRPr="00B16AB7" w:rsidRDefault="00905F11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985C0" w14:textId="77777777" w:rsidR="00905F11" w:rsidRPr="00B16AB7" w:rsidRDefault="00905F11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9CDF35" w14:textId="77777777" w:rsidR="00905F11" w:rsidRPr="00B16AB7" w:rsidRDefault="00905F11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A3E24" w:rsidRPr="00B16AB7" w14:paraId="5818C907" w14:textId="77777777" w:rsidTr="008619D2"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</w:tcPr>
          <w:p w14:paraId="728CD3C8" w14:textId="77777777" w:rsidR="00905F11" w:rsidRPr="00B16AB7" w:rsidRDefault="00905F11" w:rsidP="00071DE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16AB7">
              <w:rPr>
                <w:rFonts w:ascii="Times New Roman" w:hAnsi="Times New Roman" w:cs="Times New Roman"/>
                <w:sz w:val="20"/>
                <w:szCs w:val="20"/>
              </w:rPr>
              <w:t xml:space="preserve">Do the different components of the study </w:t>
            </w:r>
          </w:p>
          <w:p w14:paraId="2985F7CD" w14:textId="1FA59452" w:rsidR="00905F11" w:rsidRPr="00B16AB7" w:rsidRDefault="00905F11" w:rsidP="00071DE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16AB7">
              <w:rPr>
                <w:rFonts w:ascii="Times New Roman" w:hAnsi="Times New Roman" w:cs="Times New Roman"/>
                <w:sz w:val="20"/>
                <w:szCs w:val="20"/>
              </w:rPr>
              <w:t>adhere to the quality criteria of each tradition of the methods involved?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03783" w14:textId="77777777" w:rsidR="00905F11" w:rsidRPr="00B16AB7" w:rsidRDefault="00905F11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DE5BC1" w14:textId="77777777" w:rsidR="00905F11" w:rsidRPr="00B16AB7" w:rsidRDefault="00905F11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72D9AC" w14:textId="77777777" w:rsidR="00905F11" w:rsidRPr="00B16AB7" w:rsidRDefault="00905F11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157E2A" w14:textId="77777777" w:rsidR="00905F11" w:rsidRPr="00B16AB7" w:rsidRDefault="00905F11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95F390" w14:textId="77777777" w:rsidR="00905F11" w:rsidRPr="00B16AB7" w:rsidRDefault="00905F11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ADC124" w14:textId="79B737CD" w:rsidR="00905F11" w:rsidRPr="00B16AB7" w:rsidRDefault="00905F11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6AB7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7563A" w14:textId="3AD03F89" w:rsidR="00905F11" w:rsidRPr="00B16AB7" w:rsidRDefault="00905F11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6AB7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13A1E0" w14:textId="77777777" w:rsidR="00905F11" w:rsidRPr="00B16AB7" w:rsidRDefault="00905F11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5C7B3" w14:textId="77777777" w:rsidR="00905F11" w:rsidRPr="00B16AB7" w:rsidRDefault="00905F11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ACFC9" w14:textId="77777777" w:rsidR="00905F11" w:rsidRPr="00B16AB7" w:rsidRDefault="00905F11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42042B" w14:textId="77777777" w:rsidR="00905F11" w:rsidRPr="00B16AB7" w:rsidRDefault="00905F11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A6A51B" w14:textId="77777777" w:rsidR="00905F11" w:rsidRPr="00B16AB7" w:rsidRDefault="00905F11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E476A" w:rsidRPr="00B16AB7" w14:paraId="08107F19" w14:textId="77777777" w:rsidTr="008619D2"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</w:tcPr>
          <w:p w14:paraId="0E3395D4" w14:textId="3E2C3740" w:rsidR="00107503" w:rsidRPr="00B16AB7" w:rsidRDefault="00107503" w:rsidP="00EA3E24">
            <w:pPr>
              <w:spacing w:before="120" w:after="120"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16A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Randomised Controlled Trials 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7B06B" w14:textId="77777777" w:rsidR="00107503" w:rsidRPr="00B16AB7" w:rsidRDefault="00107503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07E0DE" w14:textId="77777777" w:rsidR="00107503" w:rsidRPr="00B16AB7" w:rsidRDefault="00107503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AA95A" w14:textId="77777777" w:rsidR="00107503" w:rsidRPr="00B16AB7" w:rsidRDefault="00107503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F892F" w14:textId="77777777" w:rsidR="00107503" w:rsidRPr="00B16AB7" w:rsidRDefault="00107503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4E9F5A" w14:textId="77777777" w:rsidR="00107503" w:rsidRPr="00B16AB7" w:rsidRDefault="00107503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3F9EA" w14:textId="77777777" w:rsidR="00107503" w:rsidRPr="00B16AB7" w:rsidRDefault="00107503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D76505" w14:textId="77777777" w:rsidR="00107503" w:rsidRPr="00B16AB7" w:rsidRDefault="00107503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B3095" w14:textId="77777777" w:rsidR="00107503" w:rsidRPr="00B16AB7" w:rsidRDefault="00107503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38DB5" w14:textId="77777777" w:rsidR="00107503" w:rsidRPr="00B16AB7" w:rsidRDefault="00107503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B040D5" w14:textId="77777777" w:rsidR="00107503" w:rsidRPr="00B16AB7" w:rsidRDefault="00107503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B3EA52" w14:textId="77777777" w:rsidR="00107503" w:rsidRPr="00B16AB7" w:rsidRDefault="00107503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311572" w14:textId="77777777" w:rsidR="00107503" w:rsidRPr="00B16AB7" w:rsidRDefault="00107503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E476A" w:rsidRPr="00B16AB7" w14:paraId="368A0B17" w14:textId="77777777" w:rsidTr="008619D2"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</w:tcPr>
          <w:p w14:paraId="49E4FF7B" w14:textId="559DFE24" w:rsidR="00905F11" w:rsidRPr="00B16AB7" w:rsidRDefault="00905F11" w:rsidP="00071DE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16AB7">
              <w:rPr>
                <w:rFonts w:ascii="Times New Roman" w:hAnsi="Times New Roman" w:cs="Times New Roman"/>
                <w:sz w:val="20"/>
                <w:szCs w:val="20"/>
              </w:rPr>
              <w:t>Was true randomization used for assignment of participants to treatment groups?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9F58F" w14:textId="77777777" w:rsidR="00905F11" w:rsidRPr="00B16AB7" w:rsidRDefault="00905F11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E7405" w14:textId="77777777" w:rsidR="00905F11" w:rsidRPr="00B16AB7" w:rsidRDefault="00905F11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75D46F" w14:textId="77777777" w:rsidR="00905F11" w:rsidRPr="00B16AB7" w:rsidRDefault="00905F11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638076" w14:textId="77777777" w:rsidR="00905F11" w:rsidRPr="00B16AB7" w:rsidRDefault="00905F11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41C6A" w14:textId="77777777" w:rsidR="00905F11" w:rsidRPr="00B16AB7" w:rsidRDefault="00905F11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02D769" w14:textId="77777777" w:rsidR="00905F11" w:rsidRPr="00B16AB7" w:rsidRDefault="00905F11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ECD3B" w14:textId="77777777" w:rsidR="00905F11" w:rsidRPr="00B16AB7" w:rsidRDefault="00905F11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E43477" w14:textId="1A71D41E" w:rsidR="00905F11" w:rsidRPr="00B16AB7" w:rsidRDefault="00107503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6AB7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BD7F84" w14:textId="525F3C0D" w:rsidR="00905F11" w:rsidRPr="00B16AB7" w:rsidRDefault="00107503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6AB7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D1ACF7" w14:textId="77777777" w:rsidR="00905F11" w:rsidRPr="00B16AB7" w:rsidRDefault="00905F11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E55A8C" w14:textId="77777777" w:rsidR="00905F11" w:rsidRPr="00B16AB7" w:rsidRDefault="00905F11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F6608" w14:textId="77777777" w:rsidR="00905F11" w:rsidRPr="00B16AB7" w:rsidRDefault="00905F11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E476A" w:rsidRPr="00B16AB7" w14:paraId="506C58F4" w14:textId="77777777" w:rsidTr="004E476A"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</w:tcPr>
          <w:p w14:paraId="68D83517" w14:textId="0A860D8E" w:rsidR="00905F11" w:rsidRPr="00B16AB7" w:rsidRDefault="00107503" w:rsidP="00071DE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16AB7">
              <w:rPr>
                <w:rFonts w:ascii="Times New Roman" w:hAnsi="Times New Roman" w:cs="Times New Roman"/>
                <w:sz w:val="20"/>
                <w:szCs w:val="20"/>
              </w:rPr>
              <w:t>Was allocation to treatment groups concealed?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7994FD" w14:textId="77777777" w:rsidR="00905F11" w:rsidRPr="00B16AB7" w:rsidRDefault="00905F11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557B63" w14:textId="77777777" w:rsidR="00905F11" w:rsidRPr="00B16AB7" w:rsidRDefault="00905F11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B57C2" w14:textId="77777777" w:rsidR="00905F11" w:rsidRPr="00B16AB7" w:rsidRDefault="00905F11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12A2AA" w14:textId="77777777" w:rsidR="00905F11" w:rsidRPr="00B16AB7" w:rsidRDefault="00905F11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730E5" w14:textId="77777777" w:rsidR="00905F11" w:rsidRPr="00B16AB7" w:rsidRDefault="00905F11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1B9290" w14:textId="77777777" w:rsidR="00905F11" w:rsidRPr="00B16AB7" w:rsidRDefault="00905F11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D28231" w14:textId="77777777" w:rsidR="00905F11" w:rsidRPr="00B16AB7" w:rsidRDefault="00905F11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D97082" w14:textId="1BE35373" w:rsidR="00905F11" w:rsidRPr="00B16AB7" w:rsidRDefault="00107503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6AB7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E1BD8" w14:textId="2A8FA30E" w:rsidR="00905F11" w:rsidRPr="00B16AB7" w:rsidRDefault="00107503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6AB7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6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3F079B" w14:textId="77777777" w:rsidR="00905F11" w:rsidRPr="00B16AB7" w:rsidRDefault="00905F11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13B2DA" w14:textId="77777777" w:rsidR="00905F11" w:rsidRPr="00B16AB7" w:rsidRDefault="00905F11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14477" w14:textId="77777777" w:rsidR="00905F11" w:rsidRPr="00B16AB7" w:rsidRDefault="00905F11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A3E24" w:rsidRPr="00B16AB7" w14:paraId="5C906A1C" w14:textId="77777777" w:rsidTr="004E476A"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</w:tcPr>
          <w:p w14:paraId="679D6CAB" w14:textId="1C8A7682" w:rsidR="00905F11" w:rsidRPr="00B16AB7" w:rsidRDefault="00107503" w:rsidP="00071DE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16AB7">
              <w:rPr>
                <w:rFonts w:ascii="Times New Roman" w:hAnsi="Times New Roman" w:cs="Times New Roman"/>
                <w:sz w:val="20"/>
                <w:szCs w:val="20"/>
              </w:rPr>
              <w:t>Were treatment groups similar at the baseline?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5EC8C5" w14:textId="77777777" w:rsidR="00905F11" w:rsidRPr="00B16AB7" w:rsidRDefault="00905F11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48EF94" w14:textId="77777777" w:rsidR="00905F11" w:rsidRPr="00B16AB7" w:rsidRDefault="00905F11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BDB95" w14:textId="77777777" w:rsidR="00905F11" w:rsidRPr="00B16AB7" w:rsidRDefault="00905F11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39C4D" w14:textId="77777777" w:rsidR="00905F11" w:rsidRPr="00B16AB7" w:rsidRDefault="00905F11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500026" w14:textId="77777777" w:rsidR="00905F11" w:rsidRPr="00B16AB7" w:rsidRDefault="00905F11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2B6C4" w14:textId="77777777" w:rsidR="00905F11" w:rsidRPr="00B16AB7" w:rsidRDefault="00905F11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CA5026" w14:textId="77777777" w:rsidR="00905F11" w:rsidRPr="00B16AB7" w:rsidRDefault="00905F11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719E92" w14:textId="7B05205D" w:rsidR="00905F11" w:rsidRPr="00B16AB7" w:rsidRDefault="00107503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6AB7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DCF592" w14:textId="636F0BE0" w:rsidR="00905F11" w:rsidRPr="00B16AB7" w:rsidRDefault="00107503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6AB7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C5B429" w14:textId="77777777" w:rsidR="00905F11" w:rsidRPr="00B16AB7" w:rsidRDefault="00905F11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D65BC" w14:textId="77777777" w:rsidR="00905F11" w:rsidRPr="00B16AB7" w:rsidRDefault="00905F11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492CC" w14:textId="77777777" w:rsidR="00905F11" w:rsidRPr="00B16AB7" w:rsidRDefault="00905F11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A3E24" w:rsidRPr="00B16AB7" w14:paraId="55388CDE" w14:textId="77777777" w:rsidTr="004E476A"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</w:tcPr>
          <w:p w14:paraId="2B439162" w14:textId="2B6F428F" w:rsidR="00905F11" w:rsidRPr="00B16AB7" w:rsidRDefault="00107503" w:rsidP="00071DE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16AB7">
              <w:rPr>
                <w:rFonts w:ascii="Times New Roman" w:hAnsi="Times New Roman" w:cs="Times New Roman"/>
                <w:sz w:val="20"/>
                <w:szCs w:val="20"/>
              </w:rPr>
              <w:t>Were participants blind to treatment assignment?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2D34F1" w14:textId="77777777" w:rsidR="00905F11" w:rsidRPr="00B16AB7" w:rsidRDefault="00905F11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4E150" w14:textId="77777777" w:rsidR="00905F11" w:rsidRPr="00B16AB7" w:rsidRDefault="00905F11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472C9" w14:textId="77777777" w:rsidR="00905F11" w:rsidRPr="00B16AB7" w:rsidRDefault="00905F11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44FC0" w14:textId="77777777" w:rsidR="00905F11" w:rsidRPr="00B16AB7" w:rsidRDefault="00905F11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46493" w14:textId="77777777" w:rsidR="00905F11" w:rsidRPr="00B16AB7" w:rsidRDefault="00905F11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031D7E" w14:textId="77777777" w:rsidR="00905F11" w:rsidRPr="00B16AB7" w:rsidRDefault="00905F11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8F2630" w14:textId="77777777" w:rsidR="00905F11" w:rsidRPr="00B16AB7" w:rsidRDefault="00905F11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B90137" w14:textId="0EB79BD4" w:rsidR="00905F11" w:rsidRPr="00B16AB7" w:rsidRDefault="00107503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6AB7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06588" w14:textId="36278EA1" w:rsidR="00905F11" w:rsidRPr="00B16AB7" w:rsidRDefault="00107503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6AB7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6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40859" w14:textId="77777777" w:rsidR="00905F11" w:rsidRPr="00B16AB7" w:rsidRDefault="00905F11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0EE10" w14:textId="77777777" w:rsidR="00905F11" w:rsidRPr="00B16AB7" w:rsidRDefault="00905F11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9AA57" w14:textId="77777777" w:rsidR="00905F11" w:rsidRPr="00B16AB7" w:rsidRDefault="00905F11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E476A" w:rsidRPr="00B16AB7" w14:paraId="6703C14E" w14:textId="77777777" w:rsidTr="004E476A"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</w:tcPr>
          <w:p w14:paraId="75810280" w14:textId="46B08509" w:rsidR="00905F11" w:rsidRPr="00B16AB7" w:rsidRDefault="00107503" w:rsidP="00071DE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16AB7">
              <w:rPr>
                <w:rFonts w:ascii="Times New Roman" w:hAnsi="Times New Roman" w:cs="Times New Roman"/>
                <w:sz w:val="20"/>
                <w:szCs w:val="20"/>
              </w:rPr>
              <w:t>Were those delivering the treatment blind to treatment assignment?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49F13E" w14:textId="77777777" w:rsidR="00905F11" w:rsidRPr="00B16AB7" w:rsidRDefault="00905F11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8C465" w14:textId="77777777" w:rsidR="00905F11" w:rsidRPr="00B16AB7" w:rsidRDefault="00905F11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532DB0" w14:textId="77777777" w:rsidR="00905F11" w:rsidRPr="00B16AB7" w:rsidRDefault="00905F11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C67FD" w14:textId="77777777" w:rsidR="00905F11" w:rsidRPr="00B16AB7" w:rsidRDefault="00905F11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FE57D0" w14:textId="77777777" w:rsidR="00905F11" w:rsidRPr="00B16AB7" w:rsidRDefault="00905F11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B86A1" w14:textId="77777777" w:rsidR="00905F11" w:rsidRPr="00B16AB7" w:rsidRDefault="00905F11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E88D94" w14:textId="77777777" w:rsidR="00905F11" w:rsidRPr="00B16AB7" w:rsidRDefault="00905F11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C3E5B" w14:textId="34E1DA39" w:rsidR="00905F11" w:rsidRPr="00B16AB7" w:rsidRDefault="00107503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6AB7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410FDC" w14:textId="269792CD" w:rsidR="00905F11" w:rsidRPr="00B16AB7" w:rsidRDefault="00107503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6AB7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6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0A4CDA" w14:textId="77777777" w:rsidR="00905F11" w:rsidRPr="00B16AB7" w:rsidRDefault="00905F11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3308B" w14:textId="77777777" w:rsidR="00905F11" w:rsidRPr="00B16AB7" w:rsidRDefault="00905F11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DA2D2B" w14:textId="77777777" w:rsidR="00905F11" w:rsidRPr="00B16AB7" w:rsidRDefault="00905F11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E476A" w:rsidRPr="00B16AB7" w14:paraId="40DFCE97" w14:textId="77777777" w:rsidTr="004E476A"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</w:tcPr>
          <w:p w14:paraId="161BC2C0" w14:textId="33A286B4" w:rsidR="00905F11" w:rsidRPr="00B16AB7" w:rsidRDefault="00107503" w:rsidP="00071DE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16AB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Were treatment groups treated identically other than the intervention of interest?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B0B6E" w14:textId="77777777" w:rsidR="00905F11" w:rsidRPr="00B16AB7" w:rsidRDefault="00905F11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C23FF8" w14:textId="77777777" w:rsidR="00905F11" w:rsidRPr="00B16AB7" w:rsidRDefault="00905F11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1CF21A" w14:textId="77777777" w:rsidR="00905F11" w:rsidRPr="00B16AB7" w:rsidRDefault="00905F11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807D3B" w14:textId="77777777" w:rsidR="00905F11" w:rsidRPr="00B16AB7" w:rsidRDefault="00905F11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50F33D" w14:textId="77777777" w:rsidR="00905F11" w:rsidRPr="00B16AB7" w:rsidRDefault="00905F11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03B79" w14:textId="77777777" w:rsidR="00905F11" w:rsidRPr="00B16AB7" w:rsidRDefault="00905F11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67715" w14:textId="77777777" w:rsidR="00905F11" w:rsidRPr="00B16AB7" w:rsidRDefault="00905F11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350A5" w14:textId="577D9E1D" w:rsidR="00905F11" w:rsidRPr="00B16AB7" w:rsidRDefault="00107503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6AB7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49B8FD" w14:textId="1FE793EC" w:rsidR="00905F11" w:rsidRPr="00B16AB7" w:rsidRDefault="00107503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6AB7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6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4A7CBC" w14:textId="77777777" w:rsidR="00905F11" w:rsidRPr="00B16AB7" w:rsidRDefault="00905F11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9FDBF7" w14:textId="77777777" w:rsidR="00905F11" w:rsidRPr="00B16AB7" w:rsidRDefault="00905F11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C66364" w14:textId="77777777" w:rsidR="00905F11" w:rsidRPr="00B16AB7" w:rsidRDefault="00905F11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16AB7" w:rsidRPr="00B16AB7" w14:paraId="1587C03C" w14:textId="77777777" w:rsidTr="00B16AB7"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</w:tcPr>
          <w:p w14:paraId="7828F053" w14:textId="3E7008DF" w:rsidR="00905F11" w:rsidRPr="00B16AB7" w:rsidRDefault="00107503" w:rsidP="00071DE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16AB7">
              <w:rPr>
                <w:rFonts w:ascii="Times New Roman" w:hAnsi="Times New Roman" w:cs="Times New Roman"/>
                <w:sz w:val="20"/>
                <w:szCs w:val="20"/>
              </w:rPr>
              <w:t>Were outcome assessors blind to treatment assignment?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89291" w14:textId="77777777" w:rsidR="00905F11" w:rsidRPr="00B16AB7" w:rsidRDefault="00905F11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BAC9A" w14:textId="77777777" w:rsidR="00905F11" w:rsidRPr="00B16AB7" w:rsidRDefault="00905F11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59674F" w14:textId="77777777" w:rsidR="00905F11" w:rsidRPr="00B16AB7" w:rsidRDefault="00905F11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DD39F6" w14:textId="77777777" w:rsidR="00905F11" w:rsidRPr="00B16AB7" w:rsidRDefault="00905F11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55A4C" w14:textId="77777777" w:rsidR="00905F11" w:rsidRPr="00B16AB7" w:rsidRDefault="00905F11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5FDD6" w14:textId="77777777" w:rsidR="00905F11" w:rsidRPr="00B16AB7" w:rsidRDefault="00905F11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7C7B2" w14:textId="77777777" w:rsidR="00905F11" w:rsidRPr="00B16AB7" w:rsidRDefault="00905F11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4C00C" w14:textId="09279D79" w:rsidR="00905F11" w:rsidRPr="00B16AB7" w:rsidRDefault="00107503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6AB7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851AC" w14:textId="12228939" w:rsidR="00905F11" w:rsidRPr="00B16AB7" w:rsidRDefault="00107503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6AB7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6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1E7A2" w14:textId="77777777" w:rsidR="00905F11" w:rsidRPr="00B16AB7" w:rsidRDefault="00905F11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01BE1" w14:textId="77777777" w:rsidR="00905F11" w:rsidRPr="00B16AB7" w:rsidRDefault="00905F11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0A3B0A" w14:textId="77777777" w:rsidR="00905F11" w:rsidRPr="00B16AB7" w:rsidRDefault="00905F11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E476A" w:rsidRPr="00B16AB7" w14:paraId="55230E99" w14:textId="77777777" w:rsidTr="00B16AB7"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</w:tcPr>
          <w:p w14:paraId="148B6045" w14:textId="7A89DE78" w:rsidR="004E476A" w:rsidRPr="00B16AB7" w:rsidRDefault="004E476A" w:rsidP="00071DE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16AB7">
              <w:rPr>
                <w:rFonts w:ascii="Times New Roman" w:hAnsi="Times New Roman" w:cs="Times New Roman"/>
                <w:sz w:val="20"/>
                <w:szCs w:val="20"/>
              </w:rPr>
              <w:t xml:space="preserve">Were outcomes measured 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8FB8D" w14:textId="77777777" w:rsidR="004E476A" w:rsidRPr="00B16AB7" w:rsidRDefault="004E476A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D72AD1" w14:textId="77777777" w:rsidR="004E476A" w:rsidRPr="00B16AB7" w:rsidRDefault="004E476A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923830" w14:textId="77777777" w:rsidR="004E476A" w:rsidRPr="00B16AB7" w:rsidRDefault="004E476A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28657" w14:textId="77777777" w:rsidR="004E476A" w:rsidRPr="00B16AB7" w:rsidRDefault="004E476A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68AFF1" w14:textId="77777777" w:rsidR="004E476A" w:rsidRPr="00B16AB7" w:rsidRDefault="004E476A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327F74" w14:textId="77777777" w:rsidR="004E476A" w:rsidRPr="00B16AB7" w:rsidRDefault="004E476A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5042E2" w14:textId="77777777" w:rsidR="004E476A" w:rsidRPr="00B16AB7" w:rsidRDefault="004E476A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2A55B" w14:textId="16288E05" w:rsidR="004E476A" w:rsidRPr="00B16AB7" w:rsidRDefault="004E476A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6AB7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E51F2" w14:textId="2CDD0300" w:rsidR="004E476A" w:rsidRPr="00B16AB7" w:rsidRDefault="004E476A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6AB7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AB276" w14:textId="77777777" w:rsidR="004E476A" w:rsidRPr="00B16AB7" w:rsidRDefault="004E476A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6D5B52" w14:textId="77777777" w:rsidR="004E476A" w:rsidRPr="00B16AB7" w:rsidRDefault="004E476A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551568" w14:textId="77777777" w:rsidR="004E476A" w:rsidRPr="00B16AB7" w:rsidRDefault="004E476A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16AB7" w:rsidRPr="00B16AB7" w14:paraId="4F29C499" w14:textId="77777777" w:rsidTr="00B16AB7"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</w:tcPr>
          <w:p w14:paraId="13E669DC" w14:textId="19247245" w:rsidR="00905F11" w:rsidRPr="00B16AB7" w:rsidRDefault="00107503" w:rsidP="00071DE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16AB7">
              <w:rPr>
                <w:rFonts w:ascii="Times New Roman" w:hAnsi="Times New Roman" w:cs="Times New Roman"/>
                <w:sz w:val="20"/>
                <w:szCs w:val="20"/>
              </w:rPr>
              <w:t>in the same way for treatment groups?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7C8E9" w14:textId="77777777" w:rsidR="00905F11" w:rsidRPr="00B16AB7" w:rsidRDefault="00905F11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6337A9" w14:textId="77777777" w:rsidR="00905F11" w:rsidRPr="00B16AB7" w:rsidRDefault="00905F11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5B1DE5" w14:textId="77777777" w:rsidR="00905F11" w:rsidRPr="00B16AB7" w:rsidRDefault="00905F11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96A950" w14:textId="77777777" w:rsidR="00905F11" w:rsidRPr="00B16AB7" w:rsidRDefault="00905F11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EA5B12" w14:textId="77777777" w:rsidR="00905F11" w:rsidRPr="00B16AB7" w:rsidRDefault="00905F11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B4A8CA" w14:textId="77777777" w:rsidR="00905F11" w:rsidRPr="00B16AB7" w:rsidRDefault="00905F11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BC32C2" w14:textId="77777777" w:rsidR="00905F11" w:rsidRPr="00B16AB7" w:rsidRDefault="00905F11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F43376" w14:textId="35C8DEC8" w:rsidR="00905F11" w:rsidRPr="00B16AB7" w:rsidRDefault="00905F11" w:rsidP="004E476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6720CA" w14:textId="761778F1" w:rsidR="00905F11" w:rsidRPr="00B16AB7" w:rsidRDefault="00905F11" w:rsidP="004E476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1C6F0" w14:textId="77777777" w:rsidR="00905F11" w:rsidRPr="00B16AB7" w:rsidRDefault="00905F11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9D20F" w14:textId="77777777" w:rsidR="00905F11" w:rsidRPr="00B16AB7" w:rsidRDefault="00905F11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9C605F" w14:textId="77777777" w:rsidR="00905F11" w:rsidRPr="00B16AB7" w:rsidRDefault="00905F11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16AB7" w:rsidRPr="00B16AB7" w14:paraId="55CF6259" w14:textId="77777777" w:rsidTr="008619D2"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</w:tcPr>
          <w:p w14:paraId="1068023E" w14:textId="61061F88" w:rsidR="00905F11" w:rsidRPr="00B16AB7" w:rsidRDefault="00107503" w:rsidP="00071DE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16AB7">
              <w:rPr>
                <w:rFonts w:ascii="Times New Roman" w:hAnsi="Times New Roman" w:cs="Times New Roman"/>
                <w:sz w:val="20"/>
                <w:szCs w:val="20"/>
              </w:rPr>
              <w:t>Were outcomes measured in a reliable way?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2AC424" w14:textId="77777777" w:rsidR="00905F11" w:rsidRPr="00B16AB7" w:rsidRDefault="00905F11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B354B8" w14:textId="77777777" w:rsidR="00905F11" w:rsidRPr="00B16AB7" w:rsidRDefault="00905F11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C60729" w14:textId="77777777" w:rsidR="00905F11" w:rsidRPr="00B16AB7" w:rsidRDefault="00905F11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D9FE9" w14:textId="77777777" w:rsidR="00905F11" w:rsidRPr="00B16AB7" w:rsidRDefault="00905F11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BC9CAF" w14:textId="77777777" w:rsidR="00905F11" w:rsidRPr="00B16AB7" w:rsidRDefault="00905F11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D3ED1F" w14:textId="77777777" w:rsidR="00905F11" w:rsidRPr="00B16AB7" w:rsidRDefault="00905F11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C885D" w14:textId="77777777" w:rsidR="00905F11" w:rsidRPr="00B16AB7" w:rsidRDefault="00905F11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484A47" w14:textId="1BBE30D1" w:rsidR="00905F11" w:rsidRPr="00B16AB7" w:rsidRDefault="00107503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6AB7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64E40" w14:textId="0C5EB275" w:rsidR="00905F11" w:rsidRPr="00B16AB7" w:rsidRDefault="00107503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6AB7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4B987" w14:textId="77777777" w:rsidR="00905F11" w:rsidRPr="00B16AB7" w:rsidRDefault="00905F11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4E466F" w14:textId="77777777" w:rsidR="00905F11" w:rsidRPr="00B16AB7" w:rsidRDefault="00905F11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F0FAB9" w14:textId="77777777" w:rsidR="00905F11" w:rsidRPr="00B16AB7" w:rsidRDefault="00905F11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16AB7" w:rsidRPr="00B16AB7" w14:paraId="49919485" w14:textId="77777777" w:rsidTr="008619D2"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</w:tcPr>
          <w:p w14:paraId="30134F95" w14:textId="7799041B" w:rsidR="00B16AB7" w:rsidRPr="00B16AB7" w:rsidRDefault="00B16AB7" w:rsidP="00071DE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16AB7">
              <w:rPr>
                <w:rFonts w:ascii="Times New Roman" w:hAnsi="Times New Roman" w:cs="Times New Roman"/>
                <w:sz w:val="20"/>
                <w:szCs w:val="20"/>
              </w:rPr>
              <w:t>Was follow up complete and if not, were differences between groups in terms of their follow up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0C64A" w14:textId="77777777" w:rsidR="00B16AB7" w:rsidRPr="00B16AB7" w:rsidRDefault="00B16AB7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409CF" w14:textId="77777777" w:rsidR="00B16AB7" w:rsidRPr="00B16AB7" w:rsidRDefault="00B16AB7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90685" w14:textId="77777777" w:rsidR="00B16AB7" w:rsidRPr="00B16AB7" w:rsidRDefault="00B16AB7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BD843" w14:textId="77777777" w:rsidR="00B16AB7" w:rsidRPr="00B16AB7" w:rsidRDefault="00B16AB7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C441CF" w14:textId="77777777" w:rsidR="00B16AB7" w:rsidRPr="00B16AB7" w:rsidRDefault="00B16AB7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1D4FE8" w14:textId="77777777" w:rsidR="00B16AB7" w:rsidRPr="00B16AB7" w:rsidRDefault="00B16AB7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8F497B" w14:textId="77777777" w:rsidR="00B16AB7" w:rsidRPr="00B16AB7" w:rsidRDefault="00B16AB7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02B120" w14:textId="725E926E" w:rsidR="00B16AB7" w:rsidRPr="00B16AB7" w:rsidRDefault="00B16AB7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51F05D" w14:textId="31247DEC" w:rsidR="00B16AB7" w:rsidRPr="00B16AB7" w:rsidRDefault="00B16AB7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F1487" w14:textId="77777777" w:rsidR="00B16AB7" w:rsidRPr="00B16AB7" w:rsidRDefault="00B16AB7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3325F" w14:textId="77777777" w:rsidR="00B16AB7" w:rsidRPr="00B16AB7" w:rsidRDefault="00B16AB7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02A3F" w14:textId="77777777" w:rsidR="00B16AB7" w:rsidRPr="00B16AB7" w:rsidRDefault="00B16AB7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16AB7" w:rsidRPr="00B16AB7" w14:paraId="2A7F1AE6" w14:textId="77777777" w:rsidTr="008619D2"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</w:tcPr>
          <w:p w14:paraId="0FFCD3B1" w14:textId="5FFF993B" w:rsidR="00905F11" w:rsidRPr="00B16AB7" w:rsidRDefault="00107503" w:rsidP="00071DE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16AB7">
              <w:rPr>
                <w:rFonts w:ascii="Times New Roman" w:hAnsi="Times New Roman" w:cs="Times New Roman"/>
                <w:sz w:val="20"/>
                <w:szCs w:val="20"/>
              </w:rPr>
              <w:t>adequately described and analysed?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51DB3B" w14:textId="77777777" w:rsidR="00905F11" w:rsidRPr="00B16AB7" w:rsidRDefault="00905F11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544D88" w14:textId="77777777" w:rsidR="00905F11" w:rsidRPr="00B16AB7" w:rsidRDefault="00905F11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2F5835" w14:textId="77777777" w:rsidR="00905F11" w:rsidRPr="00B16AB7" w:rsidRDefault="00905F11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7E88F" w14:textId="77777777" w:rsidR="00905F11" w:rsidRPr="00B16AB7" w:rsidRDefault="00905F11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8180CD" w14:textId="77777777" w:rsidR="00905F11" w:rsidRPr="00B16AB7" w:rsidRDefault="00905F11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723EC" w14:textId="77777777" w:rsidR="00905F11" w:rsidRPr="00B16AB7" w:rsidRDefault="00905F11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69DA57" w14:textId="77777777" w:rsidR="00905F11" w:rsidRPr="00B16AB7" w:rsidRDefault="00905F11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A31FF" w14:textId="6BA645BF" w:rsidR="00905F11" w:rsidRPr="00B16AB7" w:rsidRDefault="00905F11" w:rsidP="00B16AB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8CB6D0" w14:textId="64CE9E01" w:rsidR="00905F11" w:rsidRPr="00B16AB7" w:rsidRDefault="00905F11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E25BA" w14:textId="77777777" w:rsidR="00905F11" w:rsidRPr="00B16AB7" w:rsidRDefault="00905F11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0A1415" w14:textId="77777777" w:rsidR="00905F11" w:rsidRPr="00B16AB7" w:rsidRDefault="00905F11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1365A" w14:textId="77777777" w:rsidR="00905F11" w:rsidRPr="00B16AB7" w:rsidRDefault="00905F11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16AB7" w:rsidRPr="00B16AB7" w14:paraId="74E94235" w14:textId="77777777" w:rsidTr="00B16AB7"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</w:tcPr>
          <w:p w14:paraId="6937BB4D" w14:textId="2CC75223" w:rsidR="00905F11" w:rsidRPr="00B16AB7" w:rsidRDefault="00107503" w:rsidP="00071DE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16AB7">
              <w:rPr>
                <w:rFonts w:ascii="Times New Roman" w:hAnsi="Times New Roman" w:cs="Times New Roman"/>
                <w:sz w:val="20"/>
                <w:szCs w:val="20"/>
              </w:rPr>
              <w:t>Were participants analysed in the groups to which they were randomized?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195955" w14:textId="77777777" w:rsidR="00905F11" w:rsidRPr="00B16AB7" w:rsidRDefault="00905F11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4DBFB" w14:textId="77777777" w:rsidR="00905F11" w:rsidRPr="00B16AB7" w:rsidRDefault="00905F11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F81EAC" w14:textId="77777777" w:rsidR="00905F11" w:rsidRPr="00B16AB7" w:rsidRDefault="00905F11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BD9B4E" w14:textId="77777777" w:rsidR="00905F11" w:rsidRPr="00B16AB7" w:rsidRDefault="00905F11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BCB9D" w14:textId="77777777" w:rsidR="00905F11" w:rsidRPr="00B16AB7" w:rsidRDefault="00905F11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BF1C6D" w14:textId="77777777" w:rsidR="00905F11" w:rsidRPr="00B16AB7" w:rsidRDefault="00905F11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B26BFE" w14:textId="77777777" w:rsidR="00905F11" w:rsidRPr="00B16AB7" w:rsidRDefault="00905F11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E5ECC8" w14:textId="06AF8A2B" w:rsidR="00905F11" w:rsidRPr="00B16AB7" w:rsidRDefault="00107503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6AB7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B971A5" w14:textId="5F35258B" w:rsidR="00905F11" w:rsidRPr="00B16AB7" w:rsidRDefault="00107503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6AB7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6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9C19A" w14:textId="77777777" w:rsidR="00905F11" w:rsidRPr="00B16AB7" w:rsidRDefault="00905F11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94F1C2" w14:textId="77777777" w:rsidR="00905F11" w:rsidRPr="00B16AB7" w:rsidRDefault="00905F11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B7DE4" w14:textId="77777777" w:rsidR="00905F11" w:rsidRPr="00B16AB7" w:rsidRDefault="00905F11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A3E24" w:rsidRPr="00B16AB7" w14:paraId="52E2DD88" w14:textId="77777777" w:rsidTr="004E476A"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</w:tcPr>
          <w:p w14:paraId="339DD5CE" w14:textId="77FEB54D" w:rsidR="00905F11" w:rsidRPr="00B16AB7" w:rsidRDefault="00107503" w:rsidP="00071DE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16AB7">
              <w:rPr>
                <w:rFonts w:ascii="Times New Roman" w:hAnsi="Times New Roman" w:cs="Times New Roman"/>
                <w:sz w:val="20"/>
                <w:szCs w:val="20"/>
              </w:rPr>
              <w:t>Was appropriate statistical analysis used?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FFE8D" w14:textId="77777777" w:rsidR="00905F11" w:rsidRPr="00B16AB7" w:rsidRDefault="00905F11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754255" w14:textId="77777777" w:rsidR="00905F11" w:rsidRPr="00B16AB7" w:rsidRDefault="00905F11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7EB24A" w14:textId="77777777" w:rsidR="00905F11" w:rsidRPr="00B16AB7" w:rsidRDefault="00905F11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8A7AA6" w14:textId="77777777" w:rsidR="00905F11" w:rsidRPr="00B16AB7" w:rsidRDefault="00905F11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0343C" w14:textId="77777777" w:rsidR="00905F11" w:rsidRPr="00B16AB7" w:rsidRDefault="00905F11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3093ED" w14:textId="77777777" w:rsidR="00905F11" w:rsidRPr="00B16AB7" w:rsidRDefault="00905F11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7B26F" w14:textId="77777777" w:rsidR="00905F11" w:rsidRPr="00B16AB7" w:rsidRDefault="00905F11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74FCCE" w14:textId="17544B85" w:rsidR="00905F11" w:rsidRPr="00B16AB7" w:rsidRDefault="00107503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6AB7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133252" w14:textId="14EE3AC3" w:rsidR="00905F11" w:rsidRPr="00B16AB7" w:rsidRDefault="00107503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6AB7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E3235" w14:textId="77777777" w:rsidR="00905F11" w:rsidRPr="00B16AB7" w:rsidRDefault="00905F11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8DA7F" w14:textId="77777777" w:rsidR="00905F11" w:rsidRPr="00B16AB7" w:rsidRDefault="00905F11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C2F94E" w14:textId="77777777" w:rsidR="00905F11" w:rsidRPr="00B16AB7" w:rsidRDefault="00905F11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A3E24" w:rsidRPr="00B16AB7" w14:paraId="46FAC4CA" w14:textId="77777777" w:rsidTr="004E476A"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</w:tcPr>
          <w:p w14:paraId="3C68B235" w14:textId="77777777" w:rsidR="00107503" w:rsidRPr="00B16AB7" w:rsidRDefault="00107503" w:rsidP="00071DE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16AB7">
              <w:rPr>
                <w:rFonts w:ascii="Times New Roman" w:hAnsi="Times New Roman" w:cs="Times New Roman"/>
                <w:sz w:val="20"/>
                <w:szCs w:val="20"/>
              </w:rPr>
              <w:t xml:space="preserve">Was the trial design appropriate and any deviations </w:t>
            </w:r>
          </w:p>
          <w:p w14:paraId="64598D16" w14:textId="54BF6A4D" w:rsidR="00905F11" w:rsidRPr="00B16AB7" w:rsidRDefault="00107503" w:rsidP="00071DE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16AB7">
              <w:rPr>
                <w:rFonts w:ascii="Times New Roman" w:hAnsi="Times New Roman" w:cs="Times New Roman"/>
                <w:sz w:val="20"/>
                <w:szCs w:val="20"/>
              </w:rPr>
              <w:t>from the standard RCT design accounted for in the conduct and analysis of the trial?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8672C3" w14:textId="77777777" w:rsidR="00905F11" w:rsidRPr="00B16AB7" w:rsidRDefault="00905F11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ED80A6" w14:textId="77777777" w:rsidR="00905F11" w:rsidRPr="00B16AB7" w:rsidRDefault="00905F11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6D4A08" w14:textId="77777777" w:rsidR="00905F11" w:rsidRPr="00B16AB7" w:rsidRDefault="00905F11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BDD3C6" w14:textId="77777777" w:rsidR="00905F11" w:rsidRPr="00B16AB7" w:rsidRDefault="00905F11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72159E" w14:textId="77777777" w:rsidR="00905F11" w:rsidRPr="00B16AB7" w:rsidRDefault="00905F11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41B34" w14:textId="77777777" w:rsidR="00905F11" w:rsidRPr="00B16AB7" w:rsidRDefault="00905F11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845456" w14:textId="77777777" w:rsidR="00905F11" w:rsidRPr="00B16AB7" w:rsidRDefault="00905F11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434CB" w14:textId="17E1F420" w:rsidR="00905F11" w:rsidRPr="00B16AB7" w:rsidRDefault="00107503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6AB7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A2983" w14:textId="12510895" w:rsidR="00905F11" w:rsidRPr="00B16AB7" w:rsidRDefault="00107503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6AB7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6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67514C" w14:textId="77777777" w:rsidR="00905F11" w:rsidRPr="00B16AB7" w:rsidRDefault="00905F11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687C2" w14:textId="77777777" w:rsidR="00905F11" w:rsidRPr="00B16AB7" w:rsidRDefault="00905F11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B2EB55" w14:textId="77777777" w:rsidR="00905F11" w:rsidRPr="00B16AB7" w:rsidRDefault="00905F11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A3E24" w:rsidRPr="00B16AB7" w14:paraId="67C226E3" w14:textId="77777777" w:rsidTr="00B16AB7"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</w:tcPr>
          <w:p w14:paraId="1D5C59F8" w14:textId="59CE4084" w:rsidR="00905F11" w:rsidRPr="00B16AB7" w:rsidRDefault="00107503" w:rsidP="00EA3E24">
            <w:pPr>
              <w:spacing w:before="120" w:after="120"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16A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hort Study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437BC" w14:textId="77777777" w:rsidR="00905F11" w:rsidRPr="00B16AB7" w:rsidRDefault="00905F11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0B33CB" w14:textId="77777777" w:rsidR="00905F11" w:rsidRPr="00B16AB7" w:rsidRDefault="00905F11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CE9609" w14:textId="77777777" w:rsidR="00905F11" w:rsidRPr="00B16AB7" w:rsidRDefault="00905F11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EC650" w14:textId="77777777" w:rsidR="00905F11" w:rsidRPr="00B16AB7" w:rsidRDefault="00905F11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ACC3F" w14:textId="77777777" w:rsidR="00905F11" w:rsidRPr="00B16AB7" w:rsidRDefault="00905F11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A56FD" w14:textId="77777777" w:rsidR="00905F11" w:rsidRPr="00B16AB7" w:rsidRDefault="00905F11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D81A66" w14:textId="77777777" w:rsidR="00905F11" w:rsidRPr="00B16AB7" w:rsidRDefault="00905F11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9A9DF" w14:textId="77777777" w:rsidR="00905F11" w:rsidRPr="00B16AB7" w:rsidRDefault="00905F11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76C2A8" w14:textId="77777777" w:rsidR="00905F11" w:rsidRPr="00B16AB7" w:rsidRDefault="00905F11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6570F" w14:textId="77777777" w:rsidR="00905F11" w:rsidRPr="00B16AB7" w:rsidRDefault="00905F11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16C4D8" w14:textId="77777777" w:rsidR="00905F11" w:rsidRPr="00B16AB7" w:rsidRDefault="00905F11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8A8FFA" w14:textId="77777777" w:rsidR="00905F11" w:rsidRPr="00B16AB7" w:rsidRDefault="00905F11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A3E24" w:rsidRPr="00B16AB7" w14:paraId="5C486418" w14:textId="77777777" w:rsidTr="00B16AB7"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</w:tcPr>
          <w:p w14:paraId="1E5AADBB" w14:textId="250B66F7" w:rsidR="00905F11" w:rsidRPr="00B16AB7" w:rsidRDefault="00107503" w:rsidP="00071DE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16AB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Were the two groups similar and recruited from the same population?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79B8E" w14:textId="77777777" w:rsidR="00905F11" w:rsidRPr="00B16AB7" w:rsidRDefault="00905F11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A74809" w14:textId="77777777" w:rsidR="00905F11" w:rsidRPr="00B16AB7" w:rsidRDefault="00905F11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37CFA" w14:textId="77777777" w:rsidR="00905F11" w:rsidRPr="00B16AB7" w:rsidRDefault="00905F11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E5863" w14:textId="77777777" w:rsidR="00905F11" w:rsidRPr="00B16AB7" w:rsidRDefault="00905F11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71B870" w14:textId="77777777" w:rsidR="00905F11" w:rsidRPr="00B16AB7" w:rsidRDefault="00905F11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BD7ECD" w14:textId="77777777" w:rsidR="00905F11" w:rsidRPr="00B16AB7" w:rsidRDefault="00905F11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B63759" w14:textId="77777777" w:rsidR="00905F11" w:rsidRPr="00B16AB7" w:rsidRDefault="00905F11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75FFA4" w14:textId="77777777" w:rsidR="00905F11" w:rsidRPr="00B16AB7" w:rsidRDefault="00905F11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CF3CA" w14:textId="77777777" w:rsidR="00905F11" w:rsidRPr="00B16AB7" w:rsidRDefault="00905F11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819BF2" w14:textId="7239C351" w:rsidR="00905F11" w:rsidRPr="00B16AB7" w:rsidRDefault="00107503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6AB7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87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86DA7" w14:textId="02C006E0" w:rsidR="00905F11" w:rsidRPr="00B16AB7" w:rsidRDefault="00107503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6AB7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A3783C" w14:textId="77777777" w:rsidR="00905F11" w:rsidRPr="00B16AB7" w:rsidRDefault="00905F11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A3E24" w:rsidRPr="00B16AB7" w14:paraId="691C8E2A" w14:textId="77777777" w:rsidTr="00B16AB7"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</w:tcPr>
          <w:p w14:paraId="6034E5CD" w14:textId="4E8D8351" w:rsidR="00905F11" w:rsidRPr="00B16AB7" w:rsidRDefault="00107503" w:rsidP="00071DE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16AB7">
              <w:rPr>
                <w:rFonts w:ascii="Times New Roman" w:hAnsi="Times New Roman" w:cs="Times New Roman"/>
                <w:sz w:val="20"/>
                <w:szCs w:val="20"/>
              </w:rPr>
              <w:t>Were the exposures measured similarly to assign people to both exposed and unexposed groups?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0D7B1" w14:textId="77777777" w:rsidR="00905F11" w:rsidRPr="00B16AB7" w:rsidRDefault="00905F11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F828E" w14:textId="77777777" w:rsidR="00905F11" w:rsidRPr="00B16AB7" w:rsidRDefault="00905F11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8078F3" w14:textId="77777777" w:rsidR="00905F11" w:rsidRPr="00B16AB7" w:rsidRDefault="00905F11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CC351" w14:textId="77777777" w:rsidR="00905F11" w:rsidRPr="00B16AB7" w:rsidRDefault="00905F11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DC760" w14:textId="77777777" w:rsidR="00905F11" w:rsidRPr="00B16AB7" w:rsidRDefault="00905F11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669C9F" w14:textId="77777777" w:rsidR="00905F11" w:rsidRPr="00B16AB7" w:rsidRDefault="00905F11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34511" w14:textId="77777777" w:rsidR="00905F11" w:rsidRPr="00B16AB7" w:rsidRDefault="00905F11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CD9E0D" w14:textId="77777777" w:rsidR="00905F11" w:rsidRPr="00B16AB7" w:rsidRDefault="00905F11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3542BF" w14:textId="77777777" w:rsidR="00905F11" w:rsidRPr="00B16AB7" w:rsidRDefault="00905F11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4E7420" w14:textId="4C61D180" w:rsidR="00905F11" w:rsidRPr="00B16AB7" w:rsidRDefault="00107503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6AB7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87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C9C830" w14:textId="1262E83D" w:rsidR="00905F11" w:rsidRPr="00B16AB7" w:rsidRDefault="00107503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6AB7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11CE19" w14:textId="77777777" w:rsidR="00905F11" w:rsidRPr="00B16AB7" w:rsidRDefault="00905F11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A3E24" w:rsidRPr="00B16AB7" w14:paraId="0E595E52" w14:textId="77777777" w:rsidTr="004E476A"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</w:tcPr>
          <w:p w14:paraId="0786CF7B" w14:textId="1A86075C" w:rsidR="00905F11" w:rsidRPr="00B16AB7" w:rsidRDefault="00107503" w:rsidP="00071DE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16AB7">
              <w:rPr>
                <w:rFonts w:ascii="Times New Roman" w:hAnsi="Times New Roman" w:cs="Times New Roman"/>
                <w:sz w:val="20"/>
                <w:szCs w:val="20"/>
              </w:rPr>
              <w:t>Was the exposure measured in a valid and reliable way?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D25C93" w14:textId="77777777" w:rsidR="00905F11" w:rsidRPr="00B16AB7" w:rsidRDefault="00905F11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366AC3" w14:textId="77777777" w:rsidR="00905F11" w:rsidRPr="00B16AB7" w:rsidRDefault="00905F11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AAA23E" w14:textId="77777777" w:rsidR="00905F11" w:rsidRPr="00B16AB7" w:rsidRDefault="00905F11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EF179" w14:textId="77777777" w:rsidR="00905F11" w:rsidRPr="00B16AB7" w:rsidRDefault="00905F11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29DB4" w14:textId="77777777" w:rsidR="00905F11" w:rsidRPr="00B16AB7" w:rsidRDefault="00905F11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8C7B3" w14:textId="77777777" w:rsidR="00905F11" w:rsidRPr="00B16AB7" w:rsidRDefault="00905F11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E1F88A" w14:textId="77777777" w:rsidR="00905F11" w:rsidRPr="00B16AB7" w:rsidRDefault="00905F11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08B028" w14:textId="77777777" w:rsidR="00905F11" w:rsidRPr="00B16AB7" w:rsidRDefault="00905F11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5AC931" w14:textId="77777777" w:rsidR="00905F11" w:rsidRPr="00B16AB7" w:rsidRDefault="00905F11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E554C2" w14:textId="5FAEED3F" w:rsidR="00905F11" w:rsidRPr="00B16AB7" w:rsidRDefault="00107503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6AB7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7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F18F42" w14:textId="77742507" w:rsidR="00905F11" w:rsidRPr="00B16AB7" w:rsidRDefault="00107503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6AB7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11CFAF" w14:textId="77777777" w:rsidR="00905F11" w:rsidRPr="00B16AB7" w:rsidRDefault="00905F11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A3E24" w:rsidRPr="00B16AB7" w14:paraId="21C641ED" w14:textId="77777777" w:rsidTr="008619D2"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</w:tcPr>
          <w:p w14:paraId="158418ED" w14:textId="16F78AE5" w:rsidR="00905F11" w:rsidRPr="00B16AB7" w:rsidRDefault="00107503" w:rsidP="00071DE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16AB7">
              <w:rPr>
                <w:rFonts w:ascii="Times New Roman" w:hAnsi="Times New Roman" w:cs="Times New Roman"/>
                <w:sz w:val="20"/>
                <w:szCs w:val="20"/>
              </w:rPr>
              <w:t>Were</w:t>
            </w:r>
            <w:proofErr w:type="spellEnd"/>
            <w:r w:rsidRPr="00B16AB7">
              <w:rPr>
                <w:rFonts w:ascii="Times New Roman" w:hAnsi="Times New Roman" w:cs="Times New Roman"/>
                <w:sz w:val="20"/>
                <w:szCs w:val="20"/>
              </w:rPr>
              <w:t xml:space="preserve"> confounding factors identified?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BD0B3A" w14:textId="77777777" w:rsidR="00905F11" w:rsidRPr="00B16AB7" w:rsidRDefault="00905F11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645C5A" w14:textId="77777777" w:rsidR="00905F11" w:rsidRPr="00B16AB7" w:rsidRDefault="00905F11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37CFF2" w14:textId="77777777" w:rsidR="00905F11" w:rsidRPr="00B16AB7" w:rsidRDefault="00905F11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315C4B" w14:textId="77777777" w:rsidR="00905F11" w:rsidRPr="00B16AB7" w:rsidRDefault="00905F11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E79F3" w14:textId="77777777" w:rsidR="00905F11" w:rsidRPr="00B16AB7" w:rsidRDefault="00905F11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890471" w14:textId="77777777" w:rsidR="00905F11" w:rsidRPr="00B16AB7" w:rsidRDefault="00905F11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C407C" w14:textId="77777777" w:rsidR="00905F11" w:rsidRPr="00B16AB7" w:rsidRDefault="00905F11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C2C24B" w14:textId="77777777" w:rsidR="00905F11" w:rsidRPr="00B16AB7" w:rsidRDefault="00905F11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A48AA3" w14:textId="77777777" w:rsidR="00905F11" w:rsidRPr="00B16AB7" w:rsidRDefault="00905F11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795C9" w14:textId="4AC72866" w:rsidR="00905F11" w:rsidRPr="00B16AB7" w:rsidRDefault="00107503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6AB7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87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EA228D" w14:textId="08F8C063" w:rsidR="00905F11" w:rsidRPr="00B16AB7" w:rsidRDefault="00107503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6AB7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C4F98" w14:textId="77777777" w:rsidR="00905F11" w:rsidRPr="00B16AB7" w:rsidRDefault="00905F11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A3E24" w:rsidRPr="00B16AB7" w14:paraId="4DAED009" w14:textId="77777777" w:rsidTr="008619D2"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</w:tcPr>
          <w:p w14:paraId="4DDBF46B" w14:textId="25576937" w:rsidR="00905F11" w:rsidRPr="00B16AB7" w:rsidRDefault="00107503" w:rsidP="00071DE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16AB7">
              <w:rPr>
                <w:rFonts w:ascii="Times New Roman" w:hAnsi="Times New Roman" w:cs="Times New Roman"/>
                <w:sz w:val="20"/>
                <w:szCs w:val="20"/>
              </w:rPr>
              <w:t>Were strategies to deal with confounding factors stated?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C861D" w14:textId="77777777" w:rsidR="00905F11" w:rsidRPr="00B16AB7" w:rsidRDefault="00905F11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1C6D3" w14:textId="77777777" w:rsidR="00905F11" w:rsidRPr="00B16AB7" w:rsidRDefault="00905F11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6560A6" w14:textId="77777777" w:rsidR="00905F11" w:rsidRPr="00B16AB7" w:rsidRDefault="00905F11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398B88" w14:textId="77777777" w:rsidR="00905F11" w:rsidRPr="00B16AB7" w:rsidRDefault="00905F11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AAC854" w14:textId="77777777" w:rsidR="00905F11" w:rsidRPr="00B16AB7" w:rsidRDefault="00905F11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D43C3F" w14:textId="77777777" w:rsidR="00905F11" w:rsidRPr="00B16AB7" w:rsidRDefault="00905F11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180ECA" w14:textId="77777777" w:rsidR="00905F11" w:rsidRPr="00B16AB7" w:rsidRDefault="00905F11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FBFCF4" w14:textId="77777777" w:rsidR="00905F11" w:rsidRPr="00B16AB7" w:rsidRDefault="00905F11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3DE82" w14:textId="77777777" w:rsidR="00905F11" w:rsidRPr="00B16AB7" w:rsidRDefault="00905F11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BC7BD" w14:textId="08B19D10" w:rsidR="00905F11" w:rsidRPr="00B16AB7" w:rsidRDefault="00107503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6AB7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87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CA856F" w14:textId="21639A49" w:rsidR="00905F11" w:rsidRPr="00B16AB7" w:rsidRDefault="00107503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6AB7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DE31D" w14:textId="77777777" w:rsidR="00905F11" w:rsidRPr="00B16AB7" w:rsidRDefault="00905F11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A3E24" w:rsidRPr="00B16AB7" w14:paraId="7E592CA6" w14:textId="77777777" w:rsidTr="008619D2"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</w:tcPr>
          <w:p w14:paraId="466FD6E4" w14:textId="650C6001" w:rsidR="00905F11" w:rsidRPr="00B16AB7" w:rsidRDefault="00107503" w:rsidP="00071DE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16AB7">
              <w:rPr>
                <w:rFonts w:ascii="Times New Roman" w:hAnsi="Times New Roman" w:cs="Times New Roman"/>
                <w:sz w:val="20"/>
                <w:szCs w:val="20"/>
              </w:rPr>
              <w:t xml:space="preserve">Were the groups/participants free of the outcome at the start of the study (or </w:t>
            </w:r>
            <w:proofErr w:type="gramStart"/>
            <w:r w:rsidRPr="00B16AB7">
              <w:rPr>
                <w:rFonts w:ascii="Times New Roman" w:hAnsi="Times New Roman" w:cs="Times New Roman"/>
                <w:sz w:val="20"/>
                <w:szCs w:val="20"/>
              </w:rPr>
              <w:t>at the moment</w:t>
            </w:r>
            <w:proofErr w:type="gramEnd"/>
            <w:r w:rsidRPr="00B16AB7">
              <w:rPr>
                <w:rFonts w:ascii="Times New Roman" w:hAnsi="Times New Roman" w:cs="Times New Roman"/>
                <w:sz w:val="20"/>
                <w:szCs w:val="20"/>
              </w:rPr>
              <w:t xml:space="preserve"> of exposure)?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93B8B4" w14:textId="77777777" w:rsidR="00905F11" w:rsidRPr="00B16AB7" w:rsidRDefault="00905F11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19CFD" w14:textId="77777777" w:rsidR="00905F11" w:rsidRPr="00B16AB7" w:rsidRDefault="00905F11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90A0AE" w14:textId="77777777" w:rsidR="00905F11" w:rsidRPr="00B16AB7" w:rsidRDefault="00905F11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70F5FA" w14:textId="77777777" w:rsidR="00905F11" w:rsidRPr="00B16AB7" w:rsidRDefault="00905F11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9253B" w14:textId="77777777" w:rsidR="00905F11" w:rsidRPr="00B16AB7" w:rsidRDefault="00905F11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35FEC1" w14:textId="77777777" w:rsidR="00905F11" w:rsidRPr="00B16AB7" w:rsidRDefault="00905F11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B31E8" w14:textId="77777777" w:rsidR="00905F11" w:rsidRPr="00B16AB7" w:rsidRDefault="00905F11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364FD8" w14:textId="77777777" w:rsidR="00905F11" w:rsidRPr="00B16AB7" w:rsidRDefault="00905F11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20501" w14:textId="77777777" w:rsidR="00905F11" w:rsidRPr="00B16AB7" w:rsidRDefault="00905F11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A6FB04" w14:textId="472285F9" w:rsidR="00905F11" w:rsidRPr="00B16AB7" w:rsidRDefault="00107503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6AB7">
              <w:rPr>
                <w:rFonts w:ascii="Times New Roman" w:hAnsi="Times New Roman" w:cs="Times New Roman"/>
                <w:sz w:val="20"/>
                <w:szCs w:val="20"/>
              </w:rPr>
              <w:t>UC</w:t>
            </w:r>
          </w:p>
        </w:tc>
        <w:tc>
          <w:tcPr>
            <w:tcW w:w="87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88179" w14:textId="1F92B341" w:rsidR="00905F11" w:rsidRPr="00B16AB7" w:rsidRDefault="00107503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6AB7">
              <w:rPr>
                <w:rFonts w:ascii="Times New Roman" w:hAnsi="Times New Roman" w:cs="Times New Roman"/>
                <w:sz w:val="20"/>
                <w:szCs w:val="20"/>
              </w:rPr>
              <w:t>UC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8BE190" w14:textId="77777777" w:rsidR="00905F11" w:rsidRPr="00B16AB7" w:rsidRDefault="00905F11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A3E24" w:rsidRPr="00B16AB7" w14:paraId="0E000EC2" w14:textId="77777777" w:rsidTr="004E476A"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</w:tcPr>
          <w:p w14:paraId="3E12C641" w14:textId="06FDEE00" w:rsidR="00905F11" w:rsidRPr="00B16AB7" w:rsidRDefault="00107503" w:rsidP="00071DE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16AB7">
              <w:rPr>
                <w:rFonts w:ascii="Times New Roman" w:hAnsi="Times New Roman" w:cs="Times New Roman"/>
                <w:sz w:val="20"/>
                <w:szCs w:val="20"/>
              </w:rPr>
              <w:t>Were the outcomes measured in a valid and reliable way?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4C7F4E" w14:textId="77777777" w:rsidR="00905F11" w:rsidRPr="00B16AB7" w:rsidRDefault="00905F11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BCCF6B" w14:textId="77777777" w:rsidR="00905F11" w:rsidRPr="00B16AB7" w:rsidRDefault="00905F11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6E0DEB" w14:textId="77777777" w:rsidR="00905F11" w:rsidRPr="00B16AB7" w:rsidRDefault="00905F11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18C63D" w14:textId="77777777" w:rsidR="00905F11" w:rsidRPr="00B16AB7" w:rsidRDefault="00905F11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79F225" w14:textId="77777777" w:rsidR="00905F11" w:rsidRPr="00B16AB7" w:rsidRDefault="00905F11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B4311" w14:textId="77777777" w:rsidR="00905F11" w:rsidRPr="00B16AB7" w:rsidRDefault="00905F11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58C3E9" w14:textId="77777777" w:rsidR="00905F11" w:rsidRPr="00B16AB7" w:rsidRDefault="00905F11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60884E" w14:textId="77777777" w:rsidR="00905F11" w:rsidRPr="00B16AB7" w:rsidRDefault="00905F11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59D6D3" w14:textId="77777777" w:rsidR="00905F11" w:rsidRPr="00B16AB7" w:rsidRDefault="00905F11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3493A" w14:textId="127A84D1" w:rsidR="00905F11" w:rsidRPr="00B16AB7" w:rsidRDefault="00107503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6AB7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7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6CF11E" w14:textId="59F37B62" w:rsidR="00905F11" w:rsidRPr="00B16AB7" w:rsidRDefault="00107503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6AB7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6AC479" w14:textId="77777777" w:rsidR="00905F11" w:rsidRPr="00B16AB7" w:rsidRDefault="00905F11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A3E24" w:rsidRPr="00B16AB7" w14:paraId="3C382F58" w14:textId="77777777" w:rsidTr="004E476A"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</w:tcPr>
          <w:p w14:paraId="3342CFD1" w14:textId="0A36E9E8" w:rsidR="00905F11" w:rsidRPr="00B16AB7" w:rsidRDefault="00107503" w:rsidP="00071DE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16AB7">
              <w:rPr>
                <w:rFonts w:ascii="Times New Roman" w:hAnsi="Times New Roman" w:cs="Times New Roman"/>
                <w:sz w:val="20"/>
                <w:szCs w:val="20"/>
              </w:rPr>
              <w:t>Was the follow up time reported and sufficient to be long enough for outcomes to occur?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2B4644" w14:textId="77777777" w:rsidR="00905F11" w:rsidRPr="00B16AB7" w:rsidRDefault="00905F11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3612B" w14:textId="77777777" w:rsidR="00905F11" w:rsidRPr="00B16AB7" w:rsidRDefault="00905F11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236685" w14:textId="77777777" w:rsidR="00905F11" w:rsidRPr="00B16AB7" w:rsidRDefault="00905F11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20C321" w14:textId="77777777" w:rsidR="00905F11" w:rsidRPr="00B16AB7" w:rsidRDefault="00905F11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EA6F0E" w14:textId="77777777" w:rsidR="00905F11" w:rsidRPr="00B16AB7" w:rsidRDefault="00905F11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B32A0D" w14:textId="77777777" w:rsidR="00905F11" w:rsidRPr="00B16AB7" w:rsidRDefault="00905F11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6116E1" w14:textId="77777777" w:rsidR="00905F11" w:rsidRPr="00B16AB7" w:rsidRDefault="00905F11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78DA1" w14:textId="77777777" w:rsidR="00905F11" w:rsidRPr="00B16AB7" w:rsidRDefault="00905F11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135CC" w14:textId="77777777" w:rsidR="00905F11" w:rsidRPr="00B16AB7" w:rsidRDefault="00905F11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39CAEC" w14:textId="0145F3DC" w:rsidR="00905F11" w:rsidRPr="00B16AB7" w:rsidRDefault="00107503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6AB7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7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2A844C" w14:textId="6CD15656" w:rsidR="00905F11" w:rsidRPr="00B16AB7" w:rsidRDefault="00107503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6AB7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2212CE" w14:textId="77777777" w:rsidR="00905F11" w:rsidRPr="00B16AB7" w:rsidRDefault="00905F11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A3E24" w:rsidRPr="00B16AB7" w14:paraId="7756EE95" w14:textId="77777777" w:rsidTr="004E476A"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</w:tcPr>
          <w:p w14:paraId="527D19E3" w14:textId="7925397A" w:rsidR="00905F11" w:rsidRPr="00B16AB7" w:rsidRDefault="00107503" w:rsidP="00071DE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16AB7">
              <w:rPr>
                <w:rFonts w:ascii="Times New Roman" w:hAnsi="Times New Roman" w:cs="Times New Roman"/>
                <w:sz w:val="20"/>
                <w:szCs w:val="20"/>
              </w:rPr>
              <w:t>Was follow up complete, and if not, were the reasons to loss to follow up described and explored?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56E7EB" w14:textId="77777777" w:rsidR="00905F11" w:rsidRPr="00B16AB7" w:rsidRDefault="00905F11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0BDCAB" w14:textId="77777777" w:rsidR="00905F11" w:rsidRPr="00B16AB7" w:rsidRDefault="00905F11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1D4BBD" w14:textId="77777777" w:rsidR="00905F11" w:rsidRPr="00B16AB7" w:rsidRDefault="00905F11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F4D4E" w14:textId="77777777" w:rsidR="00905F11" w:rsidRPr="00B16AB7" w:rsidRDefault="00905F11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75734A" w14:textId="77777777" w:rsidR="00905F11" w:rsidRPr="00B16AB7" w:rsidRDefault="00905F11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D4C271" w14:textId="77777777" w:rsidR="00905F11" w:rsidRPr="00B16AB7" w:rsidRDefault="00905F11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41362" w14:textId="77777777" w:rsidR="00905F11" w:rsidRPr="00B16AB7" w:rsidRDefault="00905F11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D8887E" w14:textId="77777777" w:rsidR="00905F11" w:rsidRPr="00B16AB7" w:rsidRDefault="00905F11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F92736" w14:textId="77777777" w:rsidR="00905F11" w:rsidRPr="00B16AB7" w:rsidRDefault="00905F11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620981" w14:textId="3564CDD7" w:rsidR="00905F11" w:rsidRPr="00B16AB7" w:rsidRDefault="00107503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6AB7">
              <w:rPr>
                <w:rFonts w:ascii="Times New Roman" w:hAnsi="Times New Roman" w:cs="Times New Roman"/>
                <w:sz w:val="20"/>
                <w:szCs w:val="20"/>
              </w:rPr>
              <w:t>UC</w:t>
            </w:r>
          </w:p>
        </w:tc>
        <w:tc>
          <w:tcPr>
            <w:tcW w:w="87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1346E5" w14:textId="35EA051F" w:rsidR="00905F11" w:rsidRPr="00B16AB7" w:rsidRDefault="00107503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6AB7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939F66" w14:textId="77777777" w:rsidR="00905F11" w:rsidRPr="00B16AB7" w:rsidRDefault="00905F11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A3E24" w:rsidRPr="00B16AB7" w14:paraId="3C1E86D0" w14:textId="77777777" w:rsidTr="00B16AB7"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</w:tcPr>
          <w:p w14:paraId="5D0BC4DC" w14:textId="57ABF4A3" w:rsidR="00905F11" w:rsidRPr="00B16AB7" w:rsidRDefault="00107503" w:rsidP="00071DE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16AB7">
              <w:rPr>
                <w:rFonts w:ascii="Times New Roman" w:hAnsi="Times New Roman" w:cs="Times New Roman"/>
                <w:sz w:val="20"/>
                <w:szCs w:val="20"/>
              </w:rPr>
              <w:t>Were strategies to address incomplete follow up utilized?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8C19FE" w14:textId="77777777" w:rsidR="00905F11" w:rsidRPr="00B16AB7" w:rsidRDefault="00905F11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CDF898" w14:textId="77777777" w:rsidR="00905F11" w:rsidRPr="00B16AB7" w:rsidRDefault="00905F11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6B876" w14:textId="77777777" w:rsidR="00905F11" w:rsidRPr="00B16AB7" w:rsidRDefault="00905F11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9F4727" w14:textId="77777777" w:rsidR="00905F11" w:rsidRPr="00B16AB7" w:rsidRDefault="00905F11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99D87" w14:textId="77777777" w:rsidR="00905F11" w:rsidRPr="00B16AB7" w:rsidRDefault="00905F11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9D0F46" w14:textId="77777777" w:rsidR="00905F11" w:rsidRPr="00B16AB7" w:rsidRDefault="00905F11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5FB1FD" w14:textId="77777777" w:rsidR="00905F11" w:rsidRPr="00B16AB7" w:rsidRDefault="00905F11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C34A5" w14:textId="77777777" w:rsidR="00905F11" w:rsidRPr="00B16AB7" w:rsidRDefault="00905F11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BC497A" w14:textId="77777777" w:rsidR="00905F11" w:rsidRPr="00B16AB7" w:rsidRDefault="00905F11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5B9540" w14:textId="77396F11" w:rsidR="00905F11" w:rsidRPr="00B16AB7" w:rsidRDefault="00107503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6AB7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7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9A07A" w14:textId="6DD3550B" w:rsidR="00905F11" w:rsidRPr="00B16AB7" w:rsidRDefault="00107503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6AB7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E3547" w14:textId="77777777" w:rsidR="00905F11" w:rsidRPr="00B16AB7" w:rsidRDefault="00905F11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A3E24" w:rsidRPr="00B16AB7" w14:paraId="6E1A8F75" w14:textId="77777777" w:rsidTr="00B16AB7"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</w:tcPr>
          <w:p w14:paraId="7A269EDF" w14:textId="027158B0" w:rsidR="00905F11" w:rsidRPr="00B16AB7" w:rsidRDefault="00107503" w:rsidP="00071DE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16AB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Was appropriate statistical analysis </w:t>
            </w:r>
            <w:r w:rsidR="004E476A" w:rsidRPr="00B16AB7">
              <w:rPr>
                <w:rFonts w:ascii="Times New Roman" w:hAnsi="Times New Roman" w:cs="Times New Roman"/>
                <w:sz w:val="20"/>
                <w:szCs w:val="20"/>
              </w:rPr>
              <w:t>used?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A9B92A" w14:textId="77777777" w:rsidR="00905F11" w:rsidRPr="00B16AB7" w:rsidRDefault="00905F11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31462B" w14:textId="77777777" w:rsidR="00905F11" w:rsidRPr="00B16AB7" w:rsidRDefault="00905F11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DA529" w14:textId="77777777" w:rsidR="00905F11" w:rsidRPr="00B16AB7" w:rsidRDefault="00905F11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95B895" w14:textId="77777777" w:rsidR="00905F11" w:rsidRPr="00B16AB7" w:rsidRDefault="00905F11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D73027" w14:textId="77777777" w:rsidR="00905F11" w:rsidRPr="00B16AB7" w:rsidRDefault="00905F11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5F23F5" w14:textId="77777777" w:rsidR="00905F11" w:rsidRPr="00B16AB7" w:rsidRDefault="00905F11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F3350A" w14:textId="77777777" w:rsidR="00905F11" w:rsidRPr="00B16AB7" w:rsidRDefault="00905F11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467B9B" w14:textId="77777777" w:rsidR="00905F11" w:rsidRPr="00B16AB7" w:rsidRDefault="00905F11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009AE9" w14:textId="77777777" w:rsidR="00905F11" w:rsidRPr="00B16AB7" w:rsidRDefault="00905F11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3BFEC" w14:textId="7166E7B1" w:rsidR="00905F11" w:rsidRPr="00B16AB7" w:rsidRDefault="00107503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6AB7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7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26B47F" w14:textId="5F727E94" w:rsidR="00905F11" w:rsidRPr="00B16AB7" w:rsidRDefault="00107503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6AB7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E75E54" w14:textId="77777777" w:rsidR="00905F11" w:rsidRPr="00B16AB7" w:rsidRDefault="00905F11" w:rsidP="00EA3E2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A3E24" w:rsidRPr="00B16AB7" w14:paraId="69B31700" w14:textId="77777777" w:rsidTr="00B16AB7">
        <w:tc>
          <w:tcPr>
            <w:tcW w:w="36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FE7EA2" w14:textId="66AD79BB" w:rsidR="00905F11" w:rsidRPr="00B16AB7" w:rsidRDefault="00EA3E24" w:rsidP="00EA3E24">
            <w:pPr>
              <w:spacing w:before="120" w:after="120"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16A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Before-After Study with No Control Group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4CBB62" w14:textId="77777777" w:rsidR="00905F11" w:rsidRPr="00B16AB7" w:rsidRDefault="00905F11" w:rsidP="00EA3E24">
            <w:pPr>
              <w:spacing w:before="240" w:after="24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D70B9" w14:textId="77777777" w:rsidR="00905F11" w:rsidRPr="00B16AB7" w:rsidRDefault="00905F11" w:rsidP="00EA3E24">
            <w:pPr>
              <w:spacing w:before="240" w:after="24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A460B" w14:textId="77777777" w:rsidR="00905F11" w:rsidRPr="00B16AB7" w:rsidRDefault="00905F11" w:rsidP="00EA3E24">
            <w:pPr>
              <w:spacing w:before="240" w:after="24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7DEFDC" w14:textId="77777777" w:rsidR="00905F11" w:rsidRPr="00B16AB7" w:rsidRDefault="00905F11" w:rsidP="00EA3E24">
            <w:pPr>
              <w:spacing w:before="240" w:after="24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6798EB" w14:textId="77777777" w:rsidR="00905F11" w:rsidRPr="00B16AB7" w:rsidRDefault="00905F11" w:rsidP="00EA3E24">
            <w:pPr>
              <w:spacing w:before="240" w:after="24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6272F2" w14:textId="77777777" w:rsidR="00905F11" w:rsidRPr="00B16AB7" w:rsidRDefault="00905F11" w:rsidP="00EA3E24">
            <w:pPr>
              <w:spacing w:before="240" w:after="24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08642" w14:textId="77777777" w:rsidR="00905F11" w:rsidRPr="00B16AB7" w:rsidRDefault="00905F11" w:rsidP="00EA3E24">
            <w:pPr>
              <w:spacing w:before="240" w:after="24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B4B5F" w14:textId="77777777" w:rsidR="00905F11" w:rsidRPr="00B16AB7" w:rsidRDefault="00905F11" w:rsidP="00EA3E24">
            <w:pPr>
              <w:spacing w:before="240" w:after="24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75A98" w14:textId="77777777" w:rsidR="00905F11" w:rsidRPr="00B16AB7" w:rsidRDefault="00905F11" w:rsidP="00EA3E24">
            <w:pPr>
              <w:spacing w:before="240" w:after="24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B6651" w14:textId="77777777" w:rsidR="00905F11" w:rsidRPr="00B16AB7" w:rsidRDefault="00905F11" w:rsidP="00EA3E24">
            <w:pPr>
              <w:spacing w:before="240" w:after="24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0F6E1" w14:textId="77777777" w:rsidR="00905F11" w:rsidRPr="00B16AB7" w:rsidRDefault="00905F11" w:rsidP="00EA3E24">
            <w:pPr>
              <w:spacing w:before="240" w:after="24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1C248E" w14:textId="77777777" w:rsidR="00905F11" w:rsidRPr="00B16AB7" w:rsidRDefault="00905F11" w:rsidP="00EA3E24">
            <w:pPr>
              <w:spacing w:before="240" w:after="24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A3E24" w:rsidRPr="00B16AB7" w14:paraId="6968DE0B" w14:textId="77777777" w:rsidTr="004E476A"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</w:tcPr>
          <w:p w14:paraId="16865CC8" w14:textId="0D4C3066" w:rsidR="00905F11" w:rsidRPr="00B16AB7" w:rsidRDefault="00107503" w:rsidP="00071DE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16AB7">
              <w:rPr>
                <w:rFonts w:ascii="Times New Roman" w:hAnsi="Times New Roman" w:cs="Times New Roman"/>
                <w:sz w:val="20"/>
                <w:szCs w:val="20"/>
              </w:rPr>
              <w:t>Was the study question or objective clearly stated?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21FDA" w14:textId="77777777" w:rsidR="00905F11" w:rsidRPr="00B16AB7" w:rsidRDefault="00905F11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ACB4B4" w14:textId="77777777" w:rsidR="00905F11" w:rsidRPr="00B16AB7" w:rsidRDefault="00905F11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9D344E" w14:textId="77777777" w:rsidR="00905F11" w:rsidRPr="00B16AB7" w:rsidRDefault="00905F11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EC8925" w14:textId="77777777" w:rsidR="00905F11" w:rsidRPr="00B16AB7" w:rsidRDefault="00905F11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65776" w14:textId="77777777" w:rsidR="00905F11" w:rsidRPr="00B16AB7" w:rsidRDefault="00905F11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662FD8" w14:textId="77777777" w:rsidR="00905F11" w:rsidRPr="00B16AB7" w:rsidRDefault="00905F11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6538C" w14:textId="77777777" w:rsidR="00905F11" w:rsidRPr="00B16AB7" w:rsidRDefault="00905F11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01924" w14:textId="77777777" w:rsidR="00905F11" w:rsidRPr="00B16AB7" w:rsidRDefault="00905F11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180DF" w14:textId="77777777" w:rsidR="00905F11" w:rsidRPr="00B16AB7" w:rsidRDefault="00905F11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49E286" w14:textId="77777777" w:rsidR="00905F11" w:rsidRPr="00B16AB7" w:rsidRDefault="00905F11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83FDBB" w14:textId="77777777" w:rsidR="00905F11" w:rsidRPr="00B16AB7" w:rsidRDefault="00905F11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A9BA9C" w14:textId="1E7468E6" w:rsidR="00905F11" w:rsidRPr="00B16AB7" w:rsidRDefault="00107503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6AB7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EA3E24" w:rsidRPr="00B16AB7" w14:paraId="7638FAE2" w14:textId="77777777" w:rsidTr="008619D2"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</w:tcPr>
          <w:p w14:paraId="771B3112" w14:textId="277608B2" w:rsidR="00905F11" w:rsidRPr="00B16AB7" w:rsidRDefault="00107503" w:rsidP="00071DE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16AB7">
              <w:rPr>
                <w:rFonts w:ascii="Times New Roman" w:hAnsi="Times New Roman" w:cs="Times New Roman"/>
                <w:sz w:val="20"/>
                <w:szCs w:val="20"/>
              </w:rPr>
              <w:t>Were eligibility/selection criteria for the study population prespecified and clearly described?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368103" w14:textId="77777777" w:rsidR="00905F11" w:rsidRPr="00B16AB7" w:rsidRDefault="00905F11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04B7F" w14:textId="77777777" w:rsidR="00905F11" w:rsidRPr="00B16AB7" w:rsidRDefault="00905F11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D2733" w14:textId="77777777" w:rsidR="00905F11" w:rsidRPr="00B16AB7" w:rsidRDefault="00905F11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B57DC2" w14:textId="77777777" w:rsidR="00905F11" w:rsidRPr="00B16AB7" w:rsidRDefault="00905F11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A65817" w14:textId="77777777" w:rsidR="00905F11" w:rsidRPr="00B16AB7" w:rsidRDefault="00905F11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8E3150" w14:textId="77777777" w:rsidR="00905F11" w:rsidRPr="00B16AB7" w:rsidRDefault="00905F11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06A46D" w14:textId="77777777" w:rsidR="00905F11" w:rsidRPr="00B16AB7" w:rsidRDefault="00905F11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EC5B0" w14:textId="77777777" w:rsidR="00905F11" w:rsidRPr="00B16AB7" w:rsidRDefault="00905F11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2AD7B" w14:textId="77777777" w:rsidR="00905F11" w:rsidRPr="00B16AB7" w:rsidRDefault="00905F11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D61888" w14:textId="77777777" w:rsidR="00905F11" w:rsidRPr="00B16AB7" w:rsidRDefault="00905F11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77F2E0" w14:textId="77777777" w:rsidR="00905F11" w:rsidRPr="00B16AB7" w:rsidRDefault="00905F11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D2A35" w14:textId="72E8FD98" w:rsidR="00905F11" w:rsidRPr="00B16AB7" w:rsidRDefault="00107503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6AB7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</w:tr>
      <w:tr w:rsidR="00B16AB7" w:rsidRPr="00B16AB7" w14:paraId="7753BE87" w14:textId="77777777" w:rsidTr="008619D2"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</w:tcPr>
          <w:p w14:paraId="4BD61330" w14:textId="594061B9" w:rsidR="00B16AB7" w:rsidRPr="00B16AB7" w:rsidRDefault="00B16AB7" w:rsidP="00071DE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16AB7">
              <w:rPr>
                <w:rFonts w:ascii="Times New Roman" w:hAnsi="Times New Roman" w:cs="Times New Roman"/>
                <w:sz w:val="20"/>
                <w:szCs w:val="20"/>
              </w:rPr>
              <w:t>Were the participants in the study representative of those who woul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16AB7">
              <w:rPr>
                <w:rFonts w:ascii="Times New Roman" w:hAnsi="Times New Roman" w:cs="Times New Roman"/>
                <w:sz w:val="20"/>
                <w:szCs w:val="20"/>
              </w:rPr>
              <w:t>be eligible for the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AAE9A8" w14:textId="77777777" w:rsidR="00B16AB7" w:rsidRPr="00B16AB7" w:rsidRDefault="00B16AB7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D2CE57" w14:textId="77777777" w:rsidR="00B16AB7" w:rsidRPr="00B16AB7" w:rsidRDefault="00B16AB7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2A046" w14:textId="77777777" w:rsidR="00B16AB7" w:rsidRPr="00B16AB7" w:rsidRDefault="00B16AB7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0B478B" w14:textId="77777777" w:rsidR="00B16AB7" w:rsidRPr="00B16AB7" w:rsidRDefault="00B16AB7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C4561E" w14:textId="77777777" w:rsidR="00B16AB7" w:rsidRPr="00B16AB7" w:rsidRDefault="00B16AB7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8A6B3" w14:textId="77777777" w:rsidR="00B16AB7" w:rsidRPr="00B16AB7" w:rsidRDefault="00B16AB7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FE6CA" w14:textId="77777777" w:rsidR="00B16AB7" w:rsidRPr="00B16AB7" w:rsidRDefault="00B16AB7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958AFB" w14:textId="77777777" w:rsidR="00B16AB7" w:rsidRPr="00B16AB7" w:rsidRDefault="00B16AB7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01907C" w14:textId="77777777" w:rsidR="00B16AB7" w:rsidRPr="00B16AB7" w:rsidRDefault="00B16AB7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109B98" w14:textId="77777777" w:rsidR="00B16AB7" w:rsidRPr="00B16AB7" w:rsidRDefault="00B16AB7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DF90D" w14:textId="77777777" w:rsidR="00B16AB7" w:rsidRPr="00B16AB7" w:rsidRDefault="00B16AB7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8319B" w14:textId="74A28E68" w:rsidR="00B16AB7" w:rsidRPr="00B16AB7" w:rsidRDefault="00B16AB7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D</w:t>
            </w:r>
          </w:p>
        </w:tc>
      </w:tr>
      <w:tr w:rsidR="00EA3E24" w:rsidRPr="00B16AB7" w14:paraId="5A04898E" w14:textId="77777777" w:rsidTr="008619D2"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</w:tcPr>
          <w:p w14:paraId="02FDA2D2" w14:textId="09F364CB" w:rsidR="00905F11" w:rsidRPr="00B16AB7" w:rsidRDefault="00107503" w:rsidP="00071DE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16AB7">
              <w:rPr>
                <w:rFonts w:ascii="Times New Roman" w:hAnsi="Times New Roman" w:cs="Times New Roman"/>
                <w:sz w:val="20"/>
                <w:szCs w:val="20"/>
              </w:rPr>
              <w:t>test/service/intervention in the general or clinical population of interest?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5C095C" w14:textId="77777777" w:rsidR="00905F11" w:rsidRPr="00B16AB7" w:rsidRDefault="00905F11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DFFBAD" w14:textId="77777777" w:rsidR="00905F11" w:rsidRPr="00B16AB7" w:rsidRDefault="00905F11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6B985" w14:textId="77777777" w:rsidR="00905F11" w:rsidRPr="00B16AB7" w:rsidRDefault="00905F11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7FA77" w14:textId="77777777" w:rsidR="00905F11" w:rsidRPr="00B16AB7" w:rsidRDefault="00905F11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0495C" w14:textId="77777777" w:rsidR="00905F11" w:rsidRPr="00B16AB7" w:rsidRDefault="00905F11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6B315F" w14:textId="77777777" w:rsidR="00905F11" w:rsidRPr="00B16AB7" w:rsidRDefault="00905F11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51BB57" w14:textId="77777777" w:rsidR="00905F11" w:rsidRPr="00B16AB7" w:rsidRDefault="00905F11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CCA6D" w14:textId="77777777" w:rsidR="00905F11" w:rsidRPr="00B16AB7" w:rsidRDefault="00905F11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E9EEC" w14:textId="77777777" w:rsidR="00905F11" w:rsidRPr="00B16AB7" w:rsidRDefault="00905F11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3B016" w14:textId="77777777" w:rsidR="00905F11" w:rsidRPr="00B16AB7" w:rsidRDefault="00905F11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6E221" w14:textId="77777777" w:rsidR="00905F11" w:rsidRPr="00B16AB7" w:rsidRDefault="00905F11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FDF748" w14:textId="1B3E1D9A" w:rsidR="00905F11" w:rsidRPr="00B16AB7" w:rsidRDefault="00905F11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A3E24" w:rsidRPr="00B16AB7" w14:paraId="4CF0A524" w14:textId="77777777" w:rsidTr="004E476A"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</w:tcPr>
          <w:p w14:paraId="7B1DE4EC" w14:textId="137A0199" w:rsidR="00905F11" w:rsidRPr="00B16AB7" w:rsidRDefault="00107503" w:rsidP="00071DE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16AB7">
              <w:rPr>
                <w:rFonts w:ascii="Times New Roman" w:hAnsi="Times New Roman" w:cs="Times New Roman"/>
                <w:sz w:val="20"/>
                <w:szCs w:val="20"/>
              </w:rPr>
              <w:t>Were all eligible participants that met the prespecified entry criteria enrolled?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437DB" w14:textId="77777777" w:rsidR="00905F11" w:rsidRPr="00B16AB7" w:rsidRDefault="00905F11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3FABA6" w14:textId="77777777" w:rsidR="00905F11" w:rsidRPr="00B16AB7" w:rsidRDefault="00905F11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A89FAC" w14:textId="77777777" w:rsidR="00905F11" w:rsidRPr="00B16AB7" w:rsidRDefault="00905F11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02754F" w14:textId="77777777" w:rsidR="00905F11" w:rsidRPr="00B16AB7" w:rsidRDefault="00905F11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B30C9" w14:textId="77777777" w:rsidR="00905F11" w:rsidRPr="00B16AB7" w:rsidRDefault="00905F11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B8E18" w14:textId="77777777" w:rsidR="00905F11" w:rsidRPr="00B16AB7" w:rsidRDefault="00905F11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373152" w14:textId="77777777" w:rsidR="00905F11" w:rsidRPr="00B16AB7" w:rsidRDefault="00905F11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6BE157" w14:textId="77777777" w:rsidR="00905F11" w:rsidRPr="00B16AB7" w:rsidRDefault="00905F11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B0BC8B" w14:textId="77777777" w:rsidR="00905F11" w:rsidRPr="00B16AB7" w:rsidRDefault="00905F11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3DF697" w14:textId="77777777" w:rsidR="00905F11" w:rsidRPr="00B16AB7" w:rsidRDefault="00905F11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29CD62" w14:textId="77777777" w:rsidR="00905F11" w:rsidRPr="00B16AB7" w:rsidRDefault="00905F11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8E9DE" w14:textId="133B474C" w:rsidR="00905F11" w:rsidRPr="00B16AB7" w:rsidRDefault="00107503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6AB7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EA3E24" w:rsidRPr="00B16AB7" w14:paraId="3A329641" w14:textId="77777777" w:rsidTr="00B16AB7"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</w:tcPr>
          <w:p w14:paraId="751EF1C5" w14:textId="6B4952B1" w:rsidR="00107503" w:rsidRPr="00B16AB7" w:rsidRDefault="00107503" w:rsidP="00071DE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16AB7">
              <w:rPr>
                <w:rFonts w:ascii="Times New Roman" w:hAnsi="Times New Roman" w:cs="Times New Roman"/>
                <w:sz w:val="20"/>
                <w:szCs w:val="20"/>
              </w:rPr>
              <w:t>Was the sample size sufficiently large to provide confidence in the findings?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2E1757" w14:textId="77777777" w:rsidR="00107503" w:rsidRPr="00B16AB7" w:rsidRDefault="00107503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23959" w14:textId="77777777" w:rsidR="00107503" w:rsidRPr="00B16AB7" w:rsidRDefault="00107503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EF5E2" w14:textId="77777777" w:rsidR="00107503" w:rsidRPr="00B16AB7" w:rsidRDefault="00107503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4B9DD2" w14:textId="77777777" w:rsidR="00107503" w:rsidRPr="00B16AB7" w:rsidRDefault="00107503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2360B" w14:textId="77777777" w:rsidR="00107503" w:rsidRPr="00B16AB7" w:rsidRDefault="00107503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0FF2AD" w14:textId="77777777" w:rsidR="00107503" w:rsidRPr="00B16AB7" w:rsidRDefault="00107503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DDB6E8" w14:textId="77777777" w:rsidR="00107503" w:rsidRPr="00B16AB7" w:rsidRDefault="00107503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BEB6E1" w14:textId="77777777" w:rsidR="00107503" w:rsidRPr="00B16AB7" w:rsidRDefault="00107503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7A8BFD" w14:textId="77777777" w:rsidR="00107503" w:rsidRPr="00B16AB7" w:rsidRDefault="00107503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592FDE" w14:textId="77777777" w:rsidR="00107503" w:rsidRPr="00B16AB7" w:rsidRDefault="00107503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8E3203" w14:textId="77777777" w:rsidR="00107503" w:rsidRPr="00B16AB7" w:rsidRDefault="00107503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21792D" w14:textId="218C4161" w:rsidR="00107503" w:rsidRPr="00B16AB7" w:rsidRDefault="00107503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6AB7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EA3E24" w:rsidRPr="00B16AB7" w14:paraId="2EAE3646" w14:textId="77777777" w:rsidTr="00B16AB7"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</w:tcPr>
          <w:p w14:paraId="41BB0C76" w14:textId="6B35A749" w:rsidR="00107503" w:rsidRPr="00B16AB7" w:rsidRDefault="00107503" w:rsidP="00071DE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16AB7">
              <w:rPr>
                <w:rFonts w:ascii="Times New Roman" w:hAnsi="Times New Roman" w:cs="Times New Roman"/>
                <w:sz w:val="20"/>
                <w:szCs w:val="20"/>
              </w:rPr>
              <w:t>Was the test/service/intervention clearly described and delivered consistently across the study population?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D9E455" w14:textId="77777777" w:rsidR="00107503" w:rsidRPr="00B16AB7" w:rsidRDefault="00107503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196613" w14:textId="77777777" w:rsidR="00107503" w:rsidRPr="00B16AB7" w:rsidRDefault="00107503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DAE88" w14:textId="77777777" w:rsidR="00107503" w:rsidRPr="00B16AB7" w:rsidRDefault="00107503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CD8A1F" w14:textId="77777777" w:rsidR="00107503" w:rsidRPr="00B16AB7" w:rsidRDefault="00107503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8A4A0" w14:textId="77777777" w:rsidR="00107503" w:rsidRPr="00B16AB7" w:rsidRDefault="00107503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04E09" w14:textId="77777777" w:rsidR="00107503" w:rsidRPr="00B16AB7" w:rsidRDefault="00107503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EAD27" w14:textId="77777777" w:rsidR="00107503" w:rsidRPr="00B16AB7" w:rsidRDefault="00107503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956AA4" w14:textId="77777777" w:rsidR="00107503" w:rsidRPr="00B16AB7" w:rsidRDefault="00107503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8D544" w14:textId="77777777" w:rsidR="00107503" w:rsidRPr="00B16AB7" w:rsidRDefault="00107503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8A7AAE" w14:textId="77777777" w:rsidR="00107503" w:rsidRPr="00B16AB7" w:rsidRDefault="00107503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912B0B" w14:textId="77777777" w:rsidR="00107503" w:rsidRPr="00B16AB7" w:rsidRDefault="00107503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2D29ED" w14:textId="1CB4ED7F" w:rsidR="00107503" w:rsidRPr="00B16AB7" w:rsidRDefault="00107503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6AB7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EA3E24" w:rsidRPr="00B16AB7" w14:paraId="67C98D14" w14:textId="77777777" w:rsidTr="00B16AB7"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</w:tcPr>
          <w:p w14:paraId="6C64F8B7" w14:textId="09FFB1DA" w:rsidR="00107503" w:rsidRPr="00B16AB7" w:rsidRDefault="00107503" w:rsidP="00071DE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16AB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Were the outcome measures prespecified, clearly defined, valid, reliable, and assessed consistently across all study participants?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663C9" w14:textId="77777777" w:rsidR="00107503" w:rsidRPr="00B16AB7" w:rsidRDefault="00107503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F1806" w14:textId="77777777" w:rsidR="00107503" w:rsidRPr="00B16AB7" w:rsidRDefault="00107503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95759" w14:textId="77777777" w:rsidR="00107503" w:rsidRPr="00B16AB7" w:rsidRDefault="00107503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8E1E0" w14:textId="77777777" w:rsidR="00107503" w:rsidRPr="00B16AB7" w:rsidRDefault="00107503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7E2179" w14:textId="77777777" w:rsidR="00107503" w:rsidRPr="00B16AB7" w:rsidRDefault="00107503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6E34A" w14:textId="77777777" w:rsidR="00107503" w:rsidRPr="00B16AB7" w:rsidRDefault="00107503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A80E7" w14:textId="77777777" w:rsidR="00107503" w:rsidRPr="00B16AB7" w:rsidRDefault="00107503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8FCA6E" w14:textId="77777777" w:rsidR="00107503" w:rsidRPr="00B16AB7" w:rsidRDefault="00107503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558D64" w14:textId="77777777" w:rsidR="00107503" w:rsidRPr="00B16AB7" w:rsidRDefault="00107503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1E0E57" w14:textId="77777777" w:rsidR="00107503" w:rsidRPr="00B16AB7" w:rsidRDefault="00107503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917B8" w14:textId="77777777" w:rsidR="00107503" w:rsidRPr="00B16AB7" w:rsidRDefault="00107503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AFA7EA" w14:textId="6407F102" w:rsidR="00107503" w:rsidRPr="00B16AB7" w:rsidRDefault="00107503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6AB7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EA3E24" w:rsidRPr="00B16AB7" w14:paraId="1A3EC976" w14:textId="77777777" w:rsidTr="008619D2"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</w:tcPr>
          <w:p w14:paraId="3A3626A3" w14:textId="5F28D08D" w:rsidR="00107503" w:rsidRPr="00B16AB7" w:rsidRDefault="00107503" w:rsidP="00071DE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16AB7">
              <w:rPr>
                <w:rFonts w:ascii="Times New Roman" w:hAnsi="Times New Roman" w:cs="Times New Roman"/>
                <w:sz w:val="20"/>
                <w:szCs w:val="20"/>
              </w:rPr>
              <w:t>Were the people assessing the outcomes blinded to the participants' exposures/interventions?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75040B" w14:textId="77777777" w:rsidR="00107503" w:rsidRPr="00B16AB7" w:rsidRDefault="00107503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9091E" w14:textId="77777777" w:rsidR="00107503" w:rsidRPr="00B16AB7" w:rsidRDefault="00107503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4F85AF" w14:textId="77777777" w:rsidR="00107503" w:rsidRPr="00B16AB7" w:rsidRDefault="00107503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C876D8" w14:textId="77777777" w:rsidR="00107503" w:rsidRPr="00B16AB7" w:rsidRDefault="00107503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842871" w14:textId="77777777" w:rsidR="00107503" w:rsidRPr="00B16AB7" w:rsidRDefault="00107503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104712" w14:textId="77777777" w:rsidR="00107503" w:rsidRPr="00B16AB7" w:rsidRDefault="00107503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837D70" w14:textId="77777777" w:rsidR="00107503" w:rsidRPr="00B16AB7" w:rsidRDefault="00107503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703449" w14:textId="77777777" w:rsidR="00107503" w:rsidRPr="00B16AB7" w:rsidRDefault="00107503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92C56F" w14:textId="77777777" w:rsidR="00107503" w:rsidRPr="00B16AB7" w:rsidRDefault="00107503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AD2943" w14:textId="77777777" w:rsidR="00107503" w:rsidRPr="00B16AB7" w:rsidRDefault="00107503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14C56F" w14:textId="77777777" w:rsidR="00107503" w:rsidRPr="00B16AB7" w:rsidRDefault="00107503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E701D9" w14:textId="1FB5CBB2" w:rsidR="00107503" w:rsidRPr="00B16AB7" w:rsidRDefault="00107503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6AB7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</w:tr>
      <w:tr w:rsidR="004E476A" w:rsidRPr="00B16AB7" w14:paraId="4B6FC84B" w14:textId="77777777" w:rsidTr="008619D2"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</w:tcPr>
          <w:p w14:paraId="75C36F5B" w14:textId="0EAF1B86" w:rsidR="00107503" w:rsidRPr="00B16AB7" w:rsidRDefault="00107503" w:rsidP="00071DE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16AB7">
              <w:rPr>
                <w:rFonts w:ascii="Times New Roman" w:hAnsi="Times New Roman" w:cs="Times New Roman"/>
                <w:sz w:val="20"/>
                <w:szCs w:val="20"/>
              </w:rPr>
              <w:t>Was the loss to follow-up after baseline 20% or less? Were those lost to follow-up accounted for in the analysis?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93FECD" w14:textId="77777777" w:rsidR="00107503" w:rsidRPr="00B16AB7" w:rsidRDefault="00107503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2EB57" w14:textId="77777777" w:rsidR="00107503" w:rsidRPr="00B16AB7" w:rsidRDefault="00107503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2B65E2" w14:textId="77777777" w:rsidR="00107503" w:rsidRPr="00B16AB7" w:rsidRDefault="00107503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083EA" w14:textId="77777777" w:rsidR="00107503" w:rsidRPr="00B16AB7" w:rsidRDefault="00107503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0188BE" w14:textId="77777777" w:rsidR="00107503" w:rsidRPr="00B16AB7" w:rsidRDefault="00107503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E7A7AE" w14:textId="77777777" w:rsidR="00107503" w:rsidRPr="00B16AB7" w:rsidRDefault="00107503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18A311" w14:textId="77777777" w:rsidR="00107503" w:rsidRPr="00B16AB7" w:rsidRDefault="00107503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48963" w14:textId="77777777" w:rsidR="00107503" w:rsidRPr="00B16AB7" w:rsidRDefault="00107503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875603" w14:textId="77777777" w:rsidR="00107503" w:rsidRPr="00B16AB7" w:rsidRDefault="00107503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FB69A9" w14:textId="77777777" w:rsidR="00107503" w:rsidRPr="00B16AB7" w:rsidRDefault="00107503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11578D" w14:textId="77777777" w:rsidR="00107503" w:rsidRPr="00B16AB7" w:rsidRDefault="00107503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8B04A" w14:textId="1C5429B5" w:rsidR="00107503" w:rsidRPr="00B16AB7" w:rsidRDefault="00107503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6AB7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4E476A" w:rsidRPr="00B16AB7" w14:paraId="70356FC6" w14:textId="77777777" w:rsidTr="008619D2"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</w:tcPr>
          <w:p w14:paraId="1A63D50B" w14:textId="1628A9A2" w:rsidR="00107503" w:rsidRPr="00B16AB7" w:rsidRDefault="00107503" w:rsidP="00071DE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16AB7">
              <w:rPr>
                <w:rFonts w:ascii="Times New Roman" w:hAnsi="Times New Roman" w:cs="Times New Roman"/>
                <w:sz w:val="20"/>
                <w:szCs w:val="20"/>
              </w:rPr>
              <w:t>Did the statistical methods examine changes in outcome measures from before to after the intervention? Were statistical tests done that provided p values for the pre-to-post changes?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F0BAC7" w14:textId="77777777" w:rsidR="00107503" w:rsidRPr="00B16AB7" w:rsidRDefault="00107503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A051C" w14:textId="77777777" w:rsidR="00107503" w:rsidRPr="00B16AB7" w:rsidRDefault="00107503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2F272" w14:textId="77777777" w:rsidR="00107503" w:rsidRPr="00B16AB7" w:rsidRDefault="00107503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7BBFC7" w14:textId="77777777" w:rsidR="00107503" w:rsidRPr="00B16AB7" w:rsidRDefault="00107503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91041" w14:textId="77777777" w:rsidR="00107503" w:rsidRPr="00B16AB7" w:rsidRDefault="00107503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17B16" w14:textId="77777777" w:rsidR="00107503" w:rsidRPr="00B16AB7" w:rsidRDefault="00107503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BBCEE" w14:textId="77777777" w:rsidR="00107503" w:rsidRPr="00B16AB7" w:rsidRDefault="00107503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BCA4F" w14:textId="77777777" w:rsidR="00107503" w:rsidRPr="00B16AB7" w:rsidRDefault="00107503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ECF5FE" w14:textId="77777777" w:rsidR="00107503" w:rsidRPr="00B16AB7" w:rsidRDefault="00107503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A5DB15" w14:textId="77777777" w:rsidR="00107503" w:rsidRPr="00B16AB7" w:rsidRDefault="00107503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264E1" w14:textId="77777777" w:rsidR="00107503" w:rsidRPr="00B16AB7" w:rsidRDefault="00107503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750B0B" w14:textId="63D0C783" w:rsidR="00107503" w:rsidRPr="00B16AB7" w:rsidRDefault="00107503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6AB7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4E476A" w:rsidRPr="00B16AB7" w14:paraId="2ABAD90C" w14:textId="77777777" w:rsidTr="008619D2"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</w:tcPr>
          <w:p w14:paraId="4D0DE368" w14:textId="7C040482" w:rsidR="00107503" w:rsidRPr="00B16AB7" w:rsidRDefault="00107503" w:rsidP="00071DE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16AB7">
              <w:rPr>
                <w:rFonts w:ascii="Times New Roman" w:hAnsi="Times New Roman" w:cs="Times New Roman"/>
                <w:sz w:val="20"/>
                <w:szCs w:val="20"/>
              </w:rPr>
              <w:t>Were outcome measures of interest taken multiple times before the intervention and multiple times after the intervention (i.e., did they use an interrupted time-series design)?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9FCF3" w14:textId="77777777" w:rsidR="00107503" w:rsidRPr="00B16AB7" w:rsidRDefault="00107503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C9CCE5" w14:textId="77777777" w:rsidR="00107503" w:rsidRPr="00B16AB7" w:rsidRDefault="00107503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C64621" w14:textId="77777777" w:rsidR="00107503" w:rsidRPr="00B16AB7" w:rsidRDefault="00107503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D5121" w14:textId="77777777" w:rsidR="00107503" w:rsidRPr="00B16AB7" w:rsidRDefault="00107503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9E4377" w14:textId="77777777" w:rsidR="00107503" w:rsidRPr="00B16AB7" w:rsidRDefault="00107503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F1C53" w14:textId="77777777" w:rsidR="00107503" w:rsidRPr="00B16AB7" w:rsidRDefault="00107503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3E6BCC" w14:textId="77777777" w:rsidR="00107503" w:rsidRPr="00B16AB7" w:rsidRDefault="00107503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BA7489" w14:textId="77777777" w:rsidR="00107503" w:rsidRPr="00B16AB7" w:rsidRDefault="00107503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15762C" w14:textId="77777777" w:rsidR="00107503" w:rsidRPr="00B16AB7" w:rsidRDefault="00107503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635DFD" w14:textId="77777777" w:rsidR="00107503" w:rsidRPr="00B16AB7" w:rsidRDefault="00107503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196AE2" w14:textId="77777777" w:rsidR="00107503" w:rsidRPr="00B16AB7" w:rsidRDefault="00107503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262DE1" w14:textId="4D7C8BBB" w:rsidR="00107503" w:rsidRPr="00B16AB7" w:rsidRDefault="00107503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6AB7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</w:tr>
      <w:tr w:rsidR="004E476A" w:rsidRPr="00B16AB7" w14:paraId="46BD9771" w14:textId="77777777" w:rsidTr="008619D2"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69733A" w14:textId="77777777" w:rsidR="00107503" w:rsidRPr="00B16AB7" w:rsidRDefault="00107503" w:rsidP="00071DE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16AB7">
              <w:rPr>
                <w:rFonts w:ascii="Times New Roman" w:hAnsi="Times New Roman" w:cs="Times New Roman"/>
                <w:sz w:val="20"/>
                <w:szCs w:val="20"/>
              </w:rPr>
              <w:t xml:space="preserve">If the intervention was conducted at a group level </w:t>
            </w:r>
          </w:p>
          <w:p w14:paraId="5D255FB3" w14:textId="527669BC" w:rsidR="00107503" w:rsidRPr="00B16AB7" w:rsidRDefault="00107503" w:rsidP="00071DE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16AB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(e.g., a whole hospital, a community, etc.) did the statistical analysis </w:t>
            </w:r>
            <w:proofErr w:type="gramStart"/>
            <w:r w:rsidRPr="00B16AB7">
              <w:rPr>
                <w:rFonts w:ascii="Times New Roman" w:hAnsi="Times New Roman" w:cs="Times New Roman"/>
                <w:sz w:val="20"/>
                <w:szCs w:val="20"/>
              </w:rPr>
              <w:t>take into account</w:t>
            </w:r>
            <w:proofErr w:type="gramEnd"/>
            <w:r w:rsidRPr="00B16AB7">
              <w:rPr>
                <w:rFonts w:ascii="Times New Roman" w:hAnsi="Times New Roman" w:cs="Times New Roman"/>
                <w:sz w:val="20"/>
                <w:szCs w:val="20"/>
              </w:rPr>
              <w:t xml:space="preserve"> the use of individual-level data to determine effects at the group level?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DD534A9" w14:textId="77777777" w:rsidR="00107503" w:rsidRPr="00B16AB7" w:rsidRDefault="00107503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52210A" w14:textId="77777777" w:rsidR="00107503" w:rsidRPr="00B16AB7" w:rsidRDefault="00107503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4CA812F" w14:textId="77777777" w:rsidR="00107503" w:rsidRPr="00B16AB7" w:rsidRDefault="00107503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7CAA7FE" w14:textId="77777777" w:rsidR="00107503" w:rsidRPr="00B16AB7" w:rsidRDefault="00107503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49B6C6E" w14:textId="77777777" w:rsidR="00107503" w:rsidRPr="00B16AB7" w:rsidRDefault="00107503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99B716E" w14:textId="77777777" w:rsidR="00107503" w:rsidRPr="00B16AB7" w:rsidRDefault="00107503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5B6F04" w14:textId="77777777" w:rsidR="00107503" w:rsidRPr="00B16AB7" w:rsidRDefault="00107503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DBEAF11" w14:textId="77777777" w:rsidR="00107503" w:rsidRPr="00B16AB7" w:rsidRDefault="00107503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74EE502" w14:textId="77777777" w:rsidR="00107503" w:rsidRPr="00B16AB7" w:rsidRDefault="00107503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B462A9" w14:textId="77777777" w:rsidR="00107503" w:rsidRPr="00B16AB7" w:rsidRDefault="00107503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399436" w14:textId="77777777" w:rsidR="00107503" w:rsidRPr="00B16AB7" w:rsidRDefault="00107503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F7928A" w14:textId="71792889" w:rsidR="00107503" w:rsidRPr="00B16AB7" w:rsidRDefault="00107503" w:rsidP="00071DE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6AB7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</w:tbl>
    <w:p w14:paraId="3B1C5824" w14:textId="77777777" w:rsidR="00122969" w:rsidRPr="00B16AB7" w:rsidRDefault="00122969">
      <w:pPr>
        <w:rPr>
          <w:sz w:val="21"/>
          <w:szCs w:val="21"/>
        </w:rPr>
      </w:pPr>
    </w:p>
    <w:p w14:paraId="48D9AD8A" w14:textId="687A5E2D" w:rsidR="00EA3E24" w:rsidRPr="00B16AB7" w:rsidRDefault="00EA3E24" w:rsidP="00B16AB7">
      <w:pPr>
        <w:spacing w:line="360" w:lineRule="auto"/>
        <w:rPr>
          <w:rFonts w:ascii="Times New Roman" w:hAnsi="Times New Roman" w:cs="Times New Roman"/>
          <w:sz w:val="21"/>
          <w:szCs w:val="21"/>
        </w:rPr>
      </w:pPr>
      <w:r w:rsidRPr="00B16AB7">
        <w:rPr>
          <w:rFonts w:ascii="Times New Roman" w:hAnsi="Times New Roman" w:cs="Times New Roman"/>
          <w:i/>
          <w:iCs/>
          <w:sz w:val="21"/>
          <w:szCs w:val="21"/>
        </w:rPr>
        <w:t>Note.</w:t>
      </w:r>
      <w:r w:rsidRPr="00B16AB7">
        <w:rPr>
          <w:rFonts w:ascii="Times New Roman" w:hAnsi="Times New Roman" w:cs="Times New Roman"/>
          <w:sz w:val="21"/>
          <w:szCs w:val="21"/>
        </w:rPr>
        <w:t xml:space="preserve"> </w:t>
      </w:r>
      <w:r w:rsidR="00B16AB7" w:rsidRPr="00B16AB7">
        <w:rPr>
          <w:rFonts w:ascii="Times New Roman" w:hAnsi="Times New Roman" w:cs="Times New Roman"/>
          <w:sz w:val="21"/>
          <w:szCs w:val="21"/>
        </w:rPr>
        <w:t xml:space="preserve">Y = Yes, N = No, UC = Unclear, N/A = Not applicable, CD = Cannot determine. </w:t>
      </w:r>
      <w:r w:rsidRPr="00B16AB7">
        <w:rPr>
          <w:rFonts w:ascii="Times New Roman" w:hAnsi="Times New Roman" w:cs="Times New Roman"/>
          <w:sz w:val="21"/>
          <w:szCs w:val="21"/>
        </w:rPr>
        <w:t>Non-randomised controlled trials</w:t>
      </w:r>
      <w:r w:rsidR="00B16AB7" w:rsidRPr="00B16AB7">
        <w:rPr>
          <w:rFonts w:ascii="Times New Roman" w:hAnsi="Times New Roman" w:cs="Times New Roman"/>
          <w:sz w:val="21"/>
          <w:szCs w:val="21"/>
        </w:rPr>
        <w:t>, Randomised controlled trials &amp; Cohort study</w:t>
      </w:r>
      <w:r w:rsidRPr="00B16AB7">
        <w:rPr>
          <w:rFonts w:ascii="Times New Roman" w:hAnsi="Times New Roman" w:cs="Times New Roman"/>
          <w:sz w:val="21"/>
          <w:szCs w:val="21"/>
        </w:rPr>
        <w:t xml:space="preserve"> = </w:t>
      </w:r>
      <w:r w:rsidR="00B16AB7" w:rsidRPr="00B16AB7">
        <w:rPr>
          <w:rFonts w:ascii="Times New Roman" w:hAnsi="Times New Roman" w:cs="Times New Roman"/>
          <w:sz w:val="21"/>
          <w:szCs w:val="21"/>
        </w:rPr>
        <w:t xml:space="preserve">Joanna Briggs Institute (JBI) Critical Appraisal Tools. Mixed methods = </w:t>
      </w:r>
      <w:r w:rsidR="00B16AB7" w:rsidRPr="00B16AB7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Mixed Methods Appraisal Tool (MMAT) Version 2018. Before-after study with no control group = National Heart, Lung, and Blood Institute (NHLBI) assessment tool Quality Assessment Tool for Observational Cohort and Cross-Sectional Studies. </w:t>
      </w:r>
    </w:p>
    <w:p w14:paraId="01F6EBEA" w14:textId="4B688EDE" w:rsidR="00EA3E24" w:rsidRPr="00B16AB7" w:rsidRDefault="00EA3E24" w:rsidP="00B16AB7">
      <w:pPr>
        <w:spacing w:line="360" w:lineRule="auto"/>
        <w:rPr>
          <w:rFonts w:ascii="Times New Roman" w:hAnsi="Times New Roman" w:cs="Times New Roman"/>
          <w:sz w:val="21"/>
          <w:szCs w:val="21"/>
        </w:rPr>
      </w:pPr>
    </w:p>
    <w:sectPr w:rsidR="00EA3E24" w:rsidRPr="00B16AB7" w:rsidSect="009A197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3E6F970" w14:textId="77777777" w:rsidR="00F13CBF" w:rsidRDefault="00F13CBF" w:rsidP="00DD2DF0">
      <w:r>
        <w:separator/>
      </w:r>
    </w:p>
  </w:endnote>
  <w:endnote w:type="continuationSeparator" w:id="0">
    <w:p w14:paraId="52F80313" w14:textId="77777777" w:rsidR="00F13CBF" w:rsidRDefault="00F13CBF" w:rsidP="00DD2D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2C4B4BA" w14:textId="77777777" w:rsidR="00F13CBF" w:rsidRDefault="00F13CBF" w:rsidP="00DD2DF0">
      <w:r>
        <w:separator/>
      </w:r>
    </w:p>
  </w:footnote>
  <w:footnote w:type="continuationSeparator" w:id="0">
    <w:p w14:paraId="633213A7" w14:textId="77777777" w:rsidR="00F13CBF" w:rsidRDefault="00F13CBF" w:rsidP="00DD2DF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2432"/>
    <w:rsid w:val="00071DE4"/>
    <w:rsid w:val="00107503"/>
    <w:rsid w:val="00122969"/>
    <w:rsid w:val="003351CA"/>
    <w:rsid w:val="00352432"/>
    <w:rsid w:val="004E476A"/>
    <w:rsid w:val="005B2F63"/>
    <w:rsid w:val="005F4145"/>
    <w:rsid w:val="00660FC7"/>
    <w:rsid w:val="008619D2"/>
    <w:rsid w:val="008D5192"/>
    <w:rsid w:val="00905F11"/>
    <w:rsid w:val="009456D8"/>
    <w:rsid w:val="009A1978"/>
    <w:rsid w:val="00A4103E"/>
    <w:rsid w:val="00B16AB7"/>
    <w:rsid w:val="00BE2B94"/>
    <w:rsid w:val="00DA1530"/>
    <w:rsid w:val="00DD2DF0"/>
    <w:rsid w:val="00EA3E24"/>
    <w:rsid w:val="00F13C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16AECB7"/>
  <w15:chartTrackingRefBased/>
  <w15:docId w15:val="{30749ED5-75F7-E146-95CE-C5642DFEA7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D519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D2DF0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D2DF0"/>
  </w:style>
  <w:style w:type="paragraph" w:styleId="Footer">
    <w:name w:val="footer"/>
    <w:basedOn w:val="Normal"/>
    <w:link w:val="FooterChar"/>
    <w:uiPriority w:val="99"/>
    <w:unhideWhenUsed/>
    <w:rsid w:val="00DD2DF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D2DF0"/>
  </w:style>
  <w:style w:type="character" w:styleId="Hyperlink">
    <w:name w:val="Hyperlink"/>
    <w:basedOn w:val="DefaultParagraphFont"/>
    <w:uiPriority w:val="99"/>
    <w:unhideWhenUsed/>
    <w:rsid w:val="00DD2DF0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era391@uowmail.edu.au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</TotalTime>
  <Pages>8</Pages>
  <Words>1058</Words>
  <Characters>6036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Arnold</dc:creator>
  <cp:keywords/>
  <dc:description/>
  <cp:lastModifiedBy>Emily Arnold</cp:lastModifiedBy>
  <cp:revision>14</cp:revision>
  <dcterms:created xsi:type="dcterms:W3CDTF">2024-02-01T05:13:00Z</dcterms:created>
  <dcterms:modified xsi:type="dcterms:W3CDTF">2024-08-15T09:18:00Z</dcterms:modified>
</cp:coreProperties>
</file>